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65A99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6FEC8C34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7F7179EA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3A0B481F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297CF448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515254CE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43E9B710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1CFE2F50" w14:textId="77777777" w:rsidR="0039477D" w:rsidRDefault="0039477D" w:rsidP="0039477D">
      <w:pPr>
        <w:jc w:val="center"/>
        <w:rPr>
          <w:b/>
          <w:bCs/>
          <w:sz w:val="32"/>
          <w:szCs w:val="32"/>
          <w:lang w:val="en-US"/>
        </w:rPr>
      </w:pPr>
    </w:p>
    <w:p w14:paraId="412656D8" w14:textId="7820CA4F" w:rsidR="006A5F5F" w:rsidRPr="0039477D" w:rsidRDefault="00A07CDE" w:rsidP="0039477D">
      <w:pPr>
        <w:jc w:val="center"/>
        <w:rPr>
          <w:b/>
          <w:bCs/>
          <w:lang w:val="en-US"/>
        </w:rPr>
      </w:pPr>
      <w:r w:rsidRPr="0039477D">
        <w:rPr>
          <w:b/>
          <w:bCs/>
          <w:lang w:val="en-US"/>
        </w:rPr>
        <w:t>Supplementary data</w:t>
      </w:r>
    </w:p>
    <w:p w14:paraId="30BF5E9D" w14:textId="389D6D40" w:rsidR="00A07CDE" w:rsidRPr="00111549" w:rsidRDefault="00A07CDE" w:rsidP="0039477D">
      <w:pPr>
        <w:jc w:val="center"/>
        <w:rPr>
          <w:szCs w:val="22"/>
          <w:lang w:val="en-US"/>
        </w:rPr>
      </w:pPr>
    </w:p>
    <w:p w14:paraId="0A74FD48" w14:textId="45255C24" w:rsidR="00A07CDE" w:rsidRPr="00111549" w:rsidRDefault="00A07CDE" w:rsidP="0039477D">
      <w:pPr>
        <w:jc w:val="center"/>
        <w:rPr>
          <w:szCs w:val="22"/>
          <w:lang w:val="en-US"/>
        </w:rPr>
      </w:pPr>
    </w:p>
    <w:p w14:paraId="214875DA" w14:textId="73DDE211" w:rsidR="00A07CDE" w:rsidRPr="00111549" w:rsidRDefault="00A07CDE" w:rsidP="0039477D">
      <w:pPr>
        <w:jc w:val="center"/>
        <w:rPr>
          <w:szCs w:val="22"/>
          <w:lang w:val="en-US"/>
        </w:rPr>
      </w:pPr>
    </w:p>
    <w:p w14:paraId="4BA2B61E" w14:textId="77777777" w:rsidR="0039477D" w:rsidRPr="006D71C8" w:rsidRDefault="0039477D" w:rsidP="0039477D">
      <w:pPr>
        <w:spacing w:line="480" w:lineRule="auto"/>
        <w:jc w:val="center"/>
        <w:rPr>
          <w:b/>
          <w:bCs/>
          <w:sz w:val="32"/>
          <w:szCs w:val="32"/>
          <w:lang w:val="en-US"/>
        </w:rPr>
      </w:pPr>
      <w:r w:rsidRPr="006D71C8">
        <w:rPr>
          <w:b/>
          <w:bCs/>
          <w:sz w:val="32"/>
          <w:szCs w:val="32"/>
          <w:lang w:val="en-US"/>
        </w:rPr>
        <w:t>FDG uptake and expression of immunohistochemical markers related to glycolysis and hypoxia in indeterminate thyroid nodules</w:t>
      </w:r>
    </w:p>
    <w:p w14:paraId="3C317A7C" w14:textId="011E1844" w:rsidR="0039477D" w:rsidRDefault="0039477D" w:rsidP="0039477D">
      <w:pPr>
        <w:spacing w:line="480" w:lineRule="auto"/>
        <w:jc w:val="center"/>
        <w:rPr>
          <w:b/>
          <w:bCs/>
          <w:szCs w:val="22"/>
          <w:lang w:val="en-US"/>
        </w:rPr>
      </w:pPr>
    </w:p>
    <w:p w14:paraId="7A959FD9" w14:textId="77777777" w:rsidR="0039477D" w:rsidRPr="006D71C8" w:rsidRDefault="0039477D" w:rsidP="0039477D">
      <w:pPr>
        <w:spacing w:line="480" w:lineRule="auto"/>
        <w:jc w:val="center"/>
        <w:rPr>
          <w:b/>
          <w:bCs/>
          <w:szCs w:val="22"/>
          <w:lang w:val="en-US"/>
        </w:rPr>
      </w:pPr>
    </w:p>
    <w:p w14:paraId="6F17FECD" w14:textId="18947808" w:rsidR="0039477D" w:rsidRPr="006D71C8" w:rsidRDefault="0039477D" w:rsidP="0039477D">
      <w:pPr>
        <w:spacing w:line="480" w:lineRule="auto"/>
        <w:jc w:val="center"/>
        <w:rPr>
          <w:szCs w:val="22"/>
          <w:lang w:val="en-US"/>
        </w:rPr>
      </w:pPr>
      <w:r w:rsidRPr="0039477D">
        <w:rPr>
          <w:szCs w:val="22"/>
          <w:lang w:val="en-US"/>
        </w:rPr>
        <w:t>Elizabeth J. de Koster, Adriana C.H. van Engen-van Grunsven, Johan Bussink, Cathelijne Frielink, Lioe-Fee de Geus-Oei, Benno Kusters, Hans Peters, Wim J.G. Oyen, Dennis Vriens</w:t>
      </w:r>
      <w:r w:rsidRPr="006D71C8">
        <w:rPr>
          <w:szCs w:val="22"/>
          <w:lang w:val="en-US"/>
        </w:rPr>
        <w:t xml:space="preserve"> </w:t>
      </w:r>
      <w:r>
        <w:rPr>
          <w:szCs w:val="22"/>
          <w:lang w:val="en-US"/>
        </w:rPr>
        <w:t xml:space="preserve">on </w:t>
      </w:r>
      <w:r w:rsidRPr="006D71C8">
        <w:rPr>
          <w:szCs w:val="22"/>
          <w:lang w:val="en-US"/>
        </w:rPr>
        <w:t xml:space="preserve">behalf of the </w:t>
      </w:r>
      <w:r w:rsidRPr="006D71C8">
        <w:rPr>
          <w:i/>
          <w:iCs/>
          <w:szCs w:val="22"/>
          <w:lang w:val="en-US"/>
        </w:rPr>
        <w:t>EfFECTS trial</w:t>
      </w:r>
      <w:r w:rsidRPr="006D71C8">
        <w:rPr>
          <w:szCs w:val="22"/>
          <w:lang w:val="en-US"/>
        </w:rPr>
        <w:t xml:space="preserve"> study group.</w:t>
      </w:r>
    </w:p>
    <w:p w14:paraId="51C00FD6" w14:textId="77777777" w:rsidR="0039477D" w:rsidRDefault="0039477D" w:rsidP="0039477D">
      <w:pPr>
        <w:jc w:val="center"/>
        <w:rPr>
          <w:b/>
          <w:bCs/>
          <w:i/>
          <w:iCs/>
          <w:szCs w:val="22"/>
          <w:lang w:val="en-US"/>
        </w:rPr>
      </w:pPr>
      <w:r>
        <w:rPr>
          <w:b/>
          <w:bCs/>
          <w:i/>
          <w:iCs/>
          <w:szCs w:val="22"/>
          <w:lang w:val="en-US"/>
        </w:rPr>
        <w:br w:type="page"/>
      </w:r>
    </w:p>
    <w:p w14:paraId="7EAF6292" w14:textId="77777777" w:rsidR="0039477D" w:rsidRPr="0039477D" w:rsidRDefault="0039477D">
      <w:pPr>
        <w:rPr>
          <w:b/>
          <w:bCs/>
          <w:sz w:val="32"/>
          <w:szCs w:val="28"/>
          <w:lang w:val="en-US"/>
        </w:rPr>
      </w:pPr>
      <w:r w:rsidRPr="0039477D">
        <w:rPr>
          <w:b/>
          <w:bCs/>
          <w:sz w:val="32"/>
          <w:szCs w:val="28"/>
          <w:lang w:val="en-US"/>
        </w:rPr>
        <w:lastRenderedPageBreak/>
        <w:t>Table of contents</w:t>
      </w:r>
    </w:p>
    <w:p w14:paraId="35B12C3D" w14:textId="77777777" w:rsidR="0039477D" w:rsidRDefault="0039477D">
      <w:pPr>
        <w:rPr>
          <w:b/>
          <w:bCs/>
          <w:i/>
          <w:iCs/>
          <w:szCs w:val="22"/>
          <w:lang w:val="en-US"/>
        </w:rPr>
      </w:pPr>
    </w:p>
    <w:p w14:paraId="56300FDD" w14:textId="77777777" w:rsidR="0039477D" w:rsidRPr="00D45592" w:rsidRDefault="0039477D">
      <w:pPr>
        <w:rPr>
          <w:sz w:val="22"/>
          <w:szCs w:val="22"/>
          <w:lang w:val="en-US"/>
        </w:rPr>
      </w:pPr>
    </w:p>
    <w:p w14:paraId="24949113" w14:textId="77777777" w:rsidR="0039477D" w:rsidRPr="00D45592" w:rsidRDefault="0039477D">
      <w:pPr>
        <w:rPr>
          <w:sz w:val="22"/>
          <w:szCs w:val="22"/>
          <w:lang w:val="en-US"/>
        </w:rPr>
      </w:pPr>
    </w:p>
    <w:p w14:paraId="23294D4B" w14:textId="77777777" w:rsidR="00D359F9" w:rsidRPr="00D45592" w:rsidRDefault="00D359F9" w:rsidP="00D359F9">
      <w:pPr>
        <w:tabs>
          <w:tab w:val="left" w:pos="426"/>
          <w:tab w:val="left" w:pos="709"/>
          <w:tab w:val="left" w:pos="8505"/>
        </w:tabs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 xml:space="preserve">EfFECTS trial study group </w:t>
      </w:r>
      <w:r w:rsidRPr="00D45592">
        <w:rPr>
          <w:b/>
          <w:bCs/>
          <w:sz w:val="22"/>
          <w:szCs w:val="22"/>
          <w:lang w:val="en-GB"/>
        </w:rPr>
        <w:tab/>
        <w:t xml:space="preserve">3. </w:t>
      </w:r>
    </w:p>
    <w:p w14:paraId="0286FE8E" w14:textId="77777777" w:rsidR="00D359F9" w:rsidRPr="00D45592" w:rsidRDefault="00D359F9" w:rsidP="00D359F9">
      <w:pPr>
        <w:tabs>
          <w:tab w:val="left" w:pos="426"/>
          <w:tab w:val="left" w:pos="709"/>
          <w:tab w:val="left" w:pos="8505"/>
        </w:tabs>
        <w:rPr>
          <w:b/>
          <w:bCs/>
          <w:sz w:val="22"/>
          <w:szCs w:val="22"/>
          <w:lang w:val="en-GB"/>
        </w:rPr>
      </w:pPr>
    </w:p>
    <w:p w14:paraId="0FE04BEE" w14:textId="77777777" w:rsidR="00D359F9" w:rsidRPr="00D45592" w:rsidRDefault="00D359F9" w:rsidP="00D359F9">
      <w:pPr>
        <w:tabs>
          <w:tab w:val="left" w:pos="426"/>
          <w:tab w:val="left" w:pos="709"/>
          <w:tab w:val="left" w:pos="8505"/>
        </w:tabs>
        <w:rPr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ab/>
      </w:r>
      <w:r w:rsidRPr="00D45592">
        <w:rPr>
          <w:sz w:val="22"/>
          <w:szCs w:val="22"/>
          <w:lang w:val="en-GB"/>
        </w:rPr>
        <w:t>Trial steering committee</w:t>
      </w:r>
      <w:r w:rsidRPr="00D45592">
        <w:rPr>
          <w:sz w:val="22"/>
          <w:szCs w:val="22"/>
          <w:lang w:val="en-GB"/>
        </w:rPr>
        <w:tab/>
        <w:t>3.</w:t>
      </w:r>
    </w:p>
    <w:p w14:paraId="2ACDA1BC" w14:textId="77777777" w:rsidR="00D359F9" w:rsidRPr="00D45592" w:rsidRDefault="00D359F9" w:rsidP="00D359F9">
      <w:pPr>
        <w:tabs>
          <w:tab w:val="left" w:pos="426"/>
          <w:tab w:val="left" w:pos="709"/>
          <w:tab w:val="left" w:pos="8505"/>
        </w:tabs>
        <w:rPr>
          <w:sz w:val="22"/>
          <w:szCs w:val="22"/>
          <w:lang w:val="en-GB"/>
        </w:rPr>
      </w:pPr>
    </w:p>
    <w:p w14:paraId="2DC28396" w14:textId="77777777" w:rsidR="00D359F9" w:rsidRPr="00D45592" w:rsidRDefault="00D359F9" w:rsidP="00D359F9">
      <w:pPr>
        <w:tabs>
          <w:tab w:val="left" w:pos="426"/>
          <w:tab w:val="left" w:pos="709"/>
          <w:tab w:val="left" w:pos="8505"/>
        </w:tabs>
        <w:rPr>
          <w:sz w:val="22"/>
          <w:szCs w:val="22"/>
          <w:lang w:val="en-GB"/>
        </w:rPr>
      </w:pPr>
      <w:r w:rsidRPr="00D45592">
        <w:rPr>
          <w:sz w:val="22"/>
          <w:szCs w:val="22"/>
          <w:lang w:val="en-GB"/>
        </w:rPr>
        <w:tab/>
        <w:t>Local principal investigators</w:t>
      </w:r>
      <w:r w:rsidRPr="00D45592">
        <w:rPr>
          <w:sz w:val="22"/>
          <w:szCs w:val="22"/>
          <w:lang w:val="en-GB"/>
        </w:rPr>
        <w:tab/>
        <w:t>3.</w:t>
      </w:r>
    </w:p>
    <w:p w14:paraId="1A3EE69D" w14:textId="77777777" w:rsidR="00D359F9" w:rsidRPr="00D45592" w:rsidRDefault="00D359F9" w:rsidP="00D359F9">
      <w:pPr>
        <w:tabs>
          <w:tab w:val="left" w:pos="426"/>
          <w:tab w:val="left" w:pos="709"/>
          <w:tab w:val="left" w:pos="8505"/>
        </w:tabs>
        <w:rPr>
          <w:sz w:val="22"/>
          <w:szCs w:val="22"/>
          <w:lang w:val="en-GB"/>
        </w:rPr>
      </w:pPr>
    </w:p>
    <w:p w14:paraId="7A21D5B2" w14:textId="65476244" w:rsidR="00D359F9" w:rsidRPr="00D45592" w:rsidRDefault="00D359F9" w:rsidP="00D359F9">
      <w:pPr>
        <w:tabs>
          <w:tab w:val="left" w:pos="426"/>
          <w:tab w:val="left" w:pos="709"/>
          <w:tab w:val="left" w:pos="8505"/>
        </w:tabs>
        <w:rPr>
          <w:b/>
          <w:bCs/>
          <w:sz w:val="22"/>
          <w:szCs w:val="22"/>
          <w:lang w:val="en-GB"/>
        </w:rPr>
      </w:pPr>
      <w:r w:rsidRPr="00D45592">
        <w:rPr>
          <w:sz w:val="22"/>
          <w:szCs w:val="22"/>
          <w:lang w:val="en-GB"/>
        </w:rPr>
        <w:tab/>
        <w:t>Study safety committee</w:t>
      </w:r>
      <w:r w:rsidRPr="00D45592">
        <w:rPr>
          <w:b/>
          <w:bCs/>
          <w:sz w:val="22"/>
          <w:szCs w:val="22"/>
          <w:lang w:val="en-GB"/>
        </w:rPr>
        <w:tab/>
      </w:r>
      <w:r w:rsidR="00D45592">
        <w:rPr>
          <w:sz w:val="22"/>
          <w:szCs w:val="22"/>
          <w:lang w:val="en-GB"/>
        </w:rPr>
        <w:t>5</w:t>
      </w:r>
      <w:r w:rsidRPr="00D45592">
        <w:rPr>
          <w:sz w:val="22"/>
          <w:szCs w:val="22"/>
          <w:lang w:val="en-GB"/>
        </w:rPr>
        <w:t>.</w:t>
      </w:r>
    </w:p>
    <w:p w14:paraId="3C5EFD54" w14:textId="77777777" w:rsidR="00D359F9" w:rsidRPr="00D45592" w:rsidRDefault="00D359F9" w:rsidP="0039477D">
      <w:pPr>
        <w:spacing w:line="480" w:lineRule="auto"/>
        <w:rPr>
          <w:b/>
          <w:bCs/>
          <w:sz w:val="22"/>
          <w:szCs w:val="22"/>
          <w:lang w:val="en-US"/>
        </w:rPr>
      </w:pPr>
    </w:p>
    <w:p w14:paraId="51450D84" w14:textId="5F96EF16" w:rsidR="0039477D" w:rsidRPr="00D45592" w:rsidRDefault="0039477D" w:rsidP="0039477D">
      <w:pPr>
        <w:spacing w:line="480" w:lineRule="auto"/>
        <w:rPr>
          <w:b/>
          <w:bCs/>
          <w:sz w:val="22"/>
          <w:szCs w:val="22"/>
          <w:lang w:val="en-US"/>
        </w:rPr>
      </w:pPr>
      <w:r w:rsidRPr="00D45592">
        <w:rPr>
          <w:b/>
          <w:bCs/>
          <w:sz w:val="22"/>
          <w:szCs w:val="22"/>
          <w:lang w:val="en-US"/>
        </w:rPr>
        <w:t>Supplementary Material and Methods</w:t>
      </w:r>
    </w:p>
    <w:p w14:paraId="4A4EB455" w14:textId="18211C0B" w:rsidR="0039477D" w:rsidRPr="00D45592" w:rsidRDefault="0039477D" w:rsidP="0039477D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HK1, HK2, GLUT4, VEGF, NIS and MCT4 staining</w:t>
      </w:r>
      <w:r w:rsidRPr="00D45592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="00E0213C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="00D45592">
        <w:rPr>
          <w:sz w:val="22"/>
          <w:szCs w:val="22"/>
          <w:lang w:val="en-US"/>
        </w:rPr>
        <w:t>6</w:t>
      </w:r>
      <w:r w:rsidRPr="00D45592">
        <w:rPr>
          <w:sz w:val="22"/>
          <w:szCs w:val="22"/>
          <w:lang w:val="en-US"/>
        </w:rPr>
        <w:t>.</w:t>
      </w:r>
    </w:p>
    <w:p w14:paraId="6C29AEA4" w14:textId="493D93DC" w:rsidR="0039477D" w:rsidRPr="00D45592" w:rsidRDefault="0039477D" w:rsidP="0039477D">
      <w:pPr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 xml:space="preserve">Supplementary table 1. Scoring of stain positivity for </w:t>
      </w:r>
      <w:r w:rsidRPr="00D45592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="00E0213C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="00D359F9" w:rsidRPr="00D45592">
        <w:rPr>
          <w:sz w:val="22"/>
          <w:szCs w:val="22"/>
          <w:lang w:val="en-US"/>
        </w:rPr>
        <w:t>8</w:t>
      </w:r>
      <w:r w:rsidRPr="00D45592">
        <w:rPr>
          <w:sz w:val="22"/>
          <w:szCs w:val="22"/>
          <w:lang w:val="en-US"/>
        </w:rPr>
        <w:t>.</w:t>
      </w:r>
    </w:p>
    <w:p w14:paraId="180C1C54" w14:textId="23A781C2" w:rsidR="0039477D" w:rsidRPr="00D45592" w:rsidRDefault="0039477D" w:rsidP="0039477D">
      <w:pPr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the individual immunohistochemical marker</w:t>
      </w:r>
    </w:p>
    <w:p w14:paraId="34833975" w14:textId="210623DF" w:rsidR="0039477D" w:rsidRPr="00D45592" w:rsidRDefault="0039477D" w:rsidP="0039477D">
      <w:pPr>
        <w:spacing w:line="480" w:lineRule="auto"/>
        <w:rPr>
          <w:sz w:val="22"/>
          <w:szCs w:val="22"/>
          <w:lang w:val="en-US"/>
        </w:rPr>
      </w:pPr>
    </w:p>
    <w:p w14:paraId="039AD56B" w14:textId="0FE25BB9" w:rsidR="0039477D" w:rsidRPr="00D45592" w:rsidRDefault="0039477D" w:rsidP="0039477D">
      <w:pPr>
        <w:spacing w:line="480" w:lineRule="auto"/>
        <w:rPr>
          <w:b/>
          <w:bCs/>
          <w:sz w:val="22"/>
          <w:szCs w:val="22"/>
          <w:lang w:val="en-US"/>
        </w:rPr>
      </w:pPr>
      <w:r w:rsidRPr="00D45592">
        <w:rPr>
          <w:b/>
          <w:bCs/>
          <w:sz w:val="22"/>
          <w:szCs w:val="22"/>
          <w:lang w:val="en-US"/>
        </w:rPr>
        <w:t>Supplementary Results</w:t>
      </w:r>
    </w:p>
    <w:p w14:paraId="17548885" w14:textId="5A5E2BCC" w:rsidR="0039477D" w:rsidRPr="00D45592" w:rsidRDefault="0039477D" w:rsidP="0039477D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Supplementary table 2. Characteristics of the 24 included patients in the three groups</w:t>
      </w:r>
      <w:r w:rsidR="00E0213C">
        <w:rPr>
          <w:sz w:val="22"/>
          <w:szCs w:val="22"/>
          <w:lang w:val="en-US"/>
        </w:rPr>
        <w:tab/>
      </w:r>
      <w:r w:rsidRPr="00D45592">
        <w:rPr>
          <w:sz w:val="22"/>
          <w:szCs w:val="22"/>
          <w:lang w:val="en-US"/>
        </w:rPr>
        <w:tab/>
      </w:r>
      <w:r w:rsidR="00D359F9" w:rsidRPr="00D45592">
        <w:rPr>
          <w:sz w:val="22"/>
          <w:szCs w:val="22"/>
          <w:lang w:val="en-US"/>
        </w:rPr>
        <w:t>9</w:t>
      </w:r>
      <w:r w:rsidRPr="00D45592">
        <w:rPr>
          <w:sz w:val="22"/>
          <w:szCs w:val="22"/>
          <w:lang w:val="en-US"/>
        </w:rPr>
        <w:t>.</w:t>
      </w:r>
    </w:p>
    <w:p w14:paraId="1A69E812" w14:textId="77777777" w:rsidR="0039477D" w:rsidRPr="00D45592" w:rsidRDefault="0039477D" w:rsidP="0039477D">
      <w:pPr>
        <w:spacing w:line="480" w:lineRule="auto"/>
        <w:rPr>
          <w:sz w:val="22"/>
          <w:szCs w:val="22"/>
          <w:lang w:val="en-US"/>
        </w:rPr>
      </w:pPr>
    </w:p>
    <w:p w14:paraId="6EFDBD50" w14:textId="77777777" w:rsidR="0039477D" w:rsidRPr="0039477D" w:rsidRDefault="0039477D" w:rsidP="0039477D">
      <w:pPr>
        <w:spacing w:line="480" w:lineRule="auto"/>
        <w:rPr>
          <w:b/>
          <w:bCs/>
          <w:lang w:val="en-US"/>
        </w:rPr>
      </w:pPr>
    </w:p>
    <w:p w14:paraId="58300DE5" w14:textId="77777777" w:rsidR="0039477D" w:rsidRPr="0039477D" w:rsidRDefault="0039477D">
      <w:pPr>
        <w:rPr>
          <w:lang w:val="en-US"/>
        </w:rPr>
      </w:pPr>
    </w:p>
    <w:p w14:paraId="00669B48" w14:textId="728E4D15" w:rsidR="0039477D" w:rsidRPr="0039477D" w:rsidRDefault="0039477D">
      <w:pPr>
        <w:rPr>
          <w:szCs w:val="22"/>
          <w:lang w:val="en-US"/>
        </w:rPr>
      </w:pPr>
      <w:r w:rsidRPr="0039477D">
        <w:rPr>
          <w:szCs w:val="22"/>
          <w:lang w:val="en-US"/>
        </w:rPr>
        <w:br w:type="page"/>
      </w:r>
    </w:p>
    <w:p w14:paraId="334E4161" w14:textId="77777777" w:rsidR="00D359F9" w:rsidRPr="00D45592" w:rsidRDefault="00D359F9" w:rsidP="00D359F9">
      <w:pPr>
        <w:rPr>
          <w:b/>
          <w:bCs/>
          <w:sz w:val="28"/>
          <w:szCs w:val="28"/>
          <w:lang w:val="en-GB"/>
        </w:rPr>
      </w:pPr>
      <w:r w:rsidRPr="00D45592">
        <w:rPr>
          <w:b/>
          <w:bCs/>
          <w:sz w:val="28"/>
          <w:szCs w:val="28"/>
          <w:lang w:val="en-GB"/>
        </w:rPr>
        <w:lastRenderedPageBreak/>
        <w:t xml:space="preserve">EfFECTS trial study group </w:t>
      </w:r>
    </w:p>
    <w:p w14:paraId="5C2EF2D0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102607D5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1E0729EF" w14:textId="77777777" w:rsidR="00D359F9" w:rsidRPr="00D45592" w:rsidRDefault="00D359F9" w:rsidP="00D359F9">
      <w:pPr>
        <w:rPr>
          <w:b/>
          <w:bCs/>
          <w:sz w:val="22"/>
          <w:szCs w:val="22"/>
          <w:u w:val="single"/>
          <w:lang w:val="en-GB"/>
        </w:rPr>
      </w:pPr>
      <w:r w:rsidRPr="00D45592">
        <w:rPr>
          <w:b/>
          <w:bCs/>
          <w:sz w:val="22"/>
          <w:szCs w:val="22"/>
          <w:u w:val="single"/>
          <w:lang w:val="en-GB"/>
        </w:rPr>
        <w:t>Trail steering committee</w:t>
      </w:r>
    </w:p>
    <w:p w14:paraId="13E0681B" w14:textId="77777777" w:rsidR="00D359F9" w:rsidRPr="00D45592" w:rsidRDefault="00D359F9" w:rsidP="00D359F9">
      <w:pPr>
        <w:rPr>
          <w:b/>
          <w:bCs/>
          <w:sz w:val="22"/>
          <w:szCs w:val="22"/>
          <w:u w:val="single"/>
          <w:lang w:val="en-GB"/>
        </w:rPr>
      </w:pPr>
    </w:p>
    <w:p w14:paraId="230682B7" w14:textId="77777777" w:rsidR="00D359F9" w:rsidRPr="00D45592" w:rsidRDefault="00D359F9" w:rsidP="00D359F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Prof. dr. L.F. de Geus-Oei, MD PhD (</w:t>
      </w:r>
      <w:r w:rsidRPr="00D45592">
        <w:rPr>
          <w:rFonts w:ascii="Times New Roman" w:hAnsi="Times New Roman" w:cs="Times New Roman"/>
          <w:b/>
          <w:bCs/>
          <w:sz w:val="22"/>
          <w:szCs w:val="22"/>
          <w:lang w:val="en-GB"/>
        </w:rPr>
        <w:t>project leader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Leiden University Medical Center, Department of Radiology, Section of Nuclear Medicine, Leiden, the Netherlands; Radboud University Medical Centre, Department of Radiology and Nuclear Medicine, Nijmegen, the Netherlands</w:t>
      </w:r>
    </w:p>
    <w:p w14:paraId="4BD17514" w14:textId="77777777" w:rsidR="00D359F9" w:rsidRPr="00D45592" w:rsidRDefault="00D359F9" w:rsidP="00D359F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Prof. dr. W.J.G. Oyen, MD PhD (</w:t>
      </w:r>
      <w:r w:rsidRPr="00D45592">
        <w:rPr>
          <w:rFonts w:ascii="Times New Roman" w:hAnsi="Times New Roman" w:cs="Times New Roman"/>
          <w:b/>
          <w:bCs/>
          <w:sz w:val="22"/>
          <w:szCs w:val="22"/>
          <w:lang w:val="en-GB"/>
        </w:rPr>
        <w:t>principal investigator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Radboud University Medical Centre, Department of Radiology and Nuclear Medicine, Nijmegen, the Netherlands; Rijnstate Hospital, Department of Radiology and Nuclear Medicine, Arnhem, the Netherlands; Department of Biomedical Sciences and Humanitas Clinical and Research Centre, Department of Nuclear Medicine, Humanitas University, Milan, Italy</w:t>
      </w:r>
    </w:p>
    <w:p w14:paraId="3D856EDC" w14:textId="77777777" w:rsidR="00D359F9" w:rsidRPr="00D45592" w:rsidRDefault="00D359F9" w:rsidP="00D359F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Dr. D. Vriens, MD PhD (</w:t>
      </w:r>
      <w:r w:rsidRPr="00D45592">
        <w:rPr>
          <w:rFonts w:ascii="Times New Roman" w:hAnsi="Times New Roman" w:cs="Times New Roman"/>
          <w:b/>
          <w:bCs/>
          <w:sz w:val="22"/>
          <w:szCs w:val="22"/>
          <w:lang w:val="en-GB"/>
        </w:rPr>
        <w:t>principal investigator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Leiden University Medical Center, Department of Radiology, Section of Nuclear Medicine, Leiden, the Netherland.</w:t>
      </w:r>
    </w:p>
    <w:p w14:paraId="42FACBA8" w14:textId="77777777" w:rsidR="00D359F9" w:rsidRPr="00D45592" w:rsidRDefault="00D359F9" w:rsidP="00D359F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E.J. de Koster, MD (</w:t>
      </w:r>
      <w:r w:rsidRPr="00D45592">
        <w:rPr>
          <w:rFonts w:ascii="Times New Roman" w:hAnsi="Times New Roman" w:cs="Times New Roman"/>
          <w:b/>
          <w:bCs/>
          <w:sz w:val="22"/>
          <w:szCs w:val="22"/>
          <w:lang w:val="en-GB"/>
        </w:rPr>
        <w:t>junior investigator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Radboud University Medical Centre, Department of Radiology and Nuclear Medicine, Nijmegen, the Netherlands</w:t>
      </w:r>
    </w:p>
    <w:p w14:paraId="2A63CECA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34816CCA" w14:textId="77777777" w:rsidR="00D45592" w:rsidRDefault="00D45592" w:rsidP="00D359F9">
      <w:pPr>
        <w:rPr>
          <w:b/>
          <w:bCs/>
          <w:sz w:val="22"/>
          <w:szCs w:val="22"/>
          <w:u w:val="single"/>
          <w:lang w:val="en-GB"/>
        </w:rPr>
      </w:pPr>
    </w:p>
    <w:p w14:paraId="065CC4F5" w14:textId="7A08891F" w:rsidR="00D359F9" w:rsidRPr="00D45592" w:rsidRDefault="00D359F9" w:rsidP="00D359F9">
      <w:pPr>
        <w:rPr>
          <w:b/>
          <w:bCs/>
          <w:sz w:val="22"/>
          <w:szCs w:val="22"/>
          <w:u w:val="single"/>
          <w:lang w:val="en-GB"/>
        </w:rPr>
      </w:pPr>
      <w:r w:rsidRPr="00D45592">
        <w:rPr>
          <w:b/>
          <w:bCs/>
          <w:sz w:val="22"/>
          <w:szCs w:val="22"/>
          <w:u w:val="single"/>
          <w:lang w:val="en-GB"/>
        </w:rPr>
        <w:t>Local principal investigators</w:t>
      </w:r>
    </w:p>
    <w:p w14:paraId="2FFC9916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0889AFAC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Radboud university medical centre, Nijmegen, the Netherlands</w:t>
      </w:r>
    </w:p>
    <w:p w14:paraId="25250252" w14:textId="77777777" w:rsidR="00D359F9" w:rsidRPr="00D45592" w:rsidRDefault="00D359F9" w:rsidP="00D359F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A.C.H. van Engen-van Grunsven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Pathology</w:t>
      </w:r>
    </w:p>
    <w:p w14:paraId="17D6DD68" w14:textId="77777777" w:rsidR="00D359F9" w:rsidRPr="00D45592" w:rsidRDefault="00D359F9" w:rsidP="00D359F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E.J. de Koster, M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 and Nuclear Medicine</w:t>
      </w:r>
    </w:p>
    <w:p w14:paraId="28F89B8D" w14:textId="77777777" w:rsidR="00D359F9" w:rsidRPr="00D45592" w:rsidRDefault="00D359F9" w:rsidP="00D359F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B. Küster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Pathology</w:t>
      </w:r>
    </w:p>
    <w:p w14:paraId="64742F9C" w14:textId="77777777" w:rsidR="00D359F9" w:rsidRPr="00D45592" w:rsidRDefault="00D359F9" w:rsidP="00D359F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R.T. Netea-Maier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 w:bidi="en-US"/>
        </w:rPr>
        <w:t>epartment of Internal Medicine, Division of Endocrinology</w:t>
      </w:r>
    </w:p>
    <w:p w14:paraId="58536723" w14:textId="77777777" w:rsidR="00D359F9" w:rsidRPr="00D45592" w:rsidRDefault="00D359F9" w:rsidP="00D359F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J.W.A. Smit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 w:bidi="en-US"/>
        </w:rPr>
        <w:t>epartment of Internal Medicine, Division of Endocrinology</w:t>
      </w:r>
    </w:p>
    <w:p w14:paraId="12A88009" w14:textId="77777777" w:rsidR="00D359F9" w:rsidRPr="00D45592" w:rsidRDefault="00D359F9" w:rsidP="00D359F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J.H.W. de Wilt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Surgical Oncology</w:t>
      </w:r>
    </w:p>
    <w:p w14:paraId="65449656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13483C82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Amsterdam University Medical Centers, Amsterdam, the Netherlands</w:t>
      </w:r>
    </w:p>
    <w:p w14:paraId="554603D8" w14:textId="77777777" w:rsidR="00D359F9" w:rsidRPr="00D45592" w:rsidRDefault="00D359F9" w:rsidP="00D359F9">
      <w:pPr>
        <w:rPr>
          <w:i/>
          <w:iCs/>
          <w:sz w:val="22"/>
          <w:szCs w:val="22"/>
          <w:lang w:val="en-GB"/>
        </w:rPr>
      </w:pPr>
      <w:r w:rsidRPr="00D45592">
        <w:rPr>
          <w:i/>
          <w:iCs/>
          <w:sz w:val="22"/>
          <w:szCs w:val="22"/>
          <w:lang w:val="en-GB"/>
        </w:rPr>
        <w:t>Location Academic Medical Center</w:t>
      </w:r>
    </w:p>
    <w:p w14:paraId="7A0E4D48" w14:textId="77777777" w:rsidR="00D359F9" w:rsidRPr="00D45592" w:rsidRDefault="00D359F9" w:rsidP="00D359F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J. Booij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 and Nuclear Medicine</w:t>
      </w:r>
    </w:p>
    <w:p w14:paraId="11B7BEDE" w14:textId="77777777" w:rsidR="00D359F9" w:rsidRPr="00D45592" w:rsidRDefault="00D359F9" w:rsidP="00D359F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E. Flier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Endocrinology and Metabolism</w:t>
      </w:r>
    </w:p>
    <w:p w14:paraId="5121F9ED" w14:textId="77777777" w:rsidR="00D359F9" w:rsidRPr="00D45592" w:rsidRDefault="00D359F9" w:rsidP="00D359F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T.K. Klooker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Endocrinology and Metabolism</w:t>
      </w:r>
    </w:p>
    <w:p w14:paraId="1F7DEA8B" w14:textId="77777777" w:rsidR="00D359F9" w:rsidRPr="00D45592" w:rsidRDefault="00D359F9" w:rsidP="00D359F9">
      <w:pPr>
        <w:rPr>
          <w:i/>
          <w:iCs/>
          <w:sz w:val="22"/>
          <w:szCs w:val="22"/>
          <w:lang w:val="en-GB"/>
        </w:rPr>
      </w:pPr>
      <w:r w:rsidRPr="00D45592">
        <w:rPr>
          <w:i/>
          <w:iCs/>
          <w:sz w:val="22"/>
          <w:szCs w:val="22"/>
          <w:lang w:val="en-GB"/>
        </w:rPr>
        <w:t>Location VU University Medical Center</w:t>
      </w:r>
    </w:p>
    <w:p w14:paraId="3C9B8A1F" w14:textId="77777777" w:rsidR="00D359F9" w:rsidRPr="00D45592" w:rsidRDefault="00D359F9" w:rsidP="00D359F9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E.W.C.M. van Dam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, Division of Endocrinology</w:t>
      </w:r>
    </w:p>
    <w:p w14:paraId="360EA6DF" w14:textId="77777777" w:rsidR="00D359F9" w:rsidRPr="00D45592" w:rsidRDefault="00D359F9" w:rsidP="00D359F9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K.M.A. Dreijerink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, Division of Endocrinology</w:t>
      </w:r>
    </w:p>
    <w:p w14:paraId="6B248A28" w14:textId="77777777" w:rsidR="00D359F9" w:rsidRPr="00D45592" w:rsidRDefault="00D359F9" w:rsidP="00D359F9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P.G.H.M. Raijmaker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 and Nuclear Medicine</w:t>
      </w:r>
    </w:p>
    <w:p w14:paraId="73D515DE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50B4D0DF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Erasmus University Medical Centre, Rotterdam, the Netherlands</w:t>
      </w:r>
    </w:p>
    <w:p w14:paraId="43BDD227" w14:textId="77777777" w:rsidR="00D359F9" w:rsidRPr="00D45592" w:rsidRDefault="00D359F9" w:rsidP="00D359F9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B.L.R. Kam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Nuclear Medicine</w:t>
      </w:r>
    </w:p>
    <w:p w14:paraId="64340585" w14:textId="77777777" w:rsidR="00D359F9" w:rsidRPr="00D45592" w:rsidRDefault="00D359F9" w:rsidP="00D359F9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R.P. Peeter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</w:p>
    <w:p w14:paraId="3AC4B9FA" w14:textId="0781D50C" w:rsidR="00D359F9" w:rsidRPr="00D45592" w:rsidRDefault="00D359F9" w:rsidP="00D359F9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Prof. dr. J.</w:t>
      </w:r>
      <w:r w:rsidR="00BF4E25" w:rsidRPr="00D45592">
        <w:rPr>
          <w:rFonts w:ascii="Times New Roman" w:hAnsi="Times New Roman" w:cs="Times New Roman"/>
          <w:sz w:val="22"/>
          <w:szCs w:val="22"/>
          <w:lang w:val="en-GB"/>
        </w:rPr>
        <w:t>F.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 Verzijlbergen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Nuclear Medicine</w:t>
      </w:r>
    </w:p>
    <w:p w14:paraId="281F6C8F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58948164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Haga Hospital, The Hague, the Netherlands</w:t>
      </w:r>
    </w:p>
    <w:p w14:paraId="5434B231" w14:textId="77777777" w:rsidR="00D359F9" w:rsidRPr="00D45592" w:rsidRDefault="00D359F9" w:rsidP="00D359F9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M.O. van Aken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</w:p>
    <w:p w14:paraId="04A4EBFA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376091A9" w14:textId="77777777" w:rsidR="00D45592" w:rsidRDefault="00D45592" w:rsidP="00D359F9">
      <w:pPr>
        <w:rPr>
          <w:b/>
          <w:bCs/>
          <w:sz w:val="22"/>
          <w:szCs w:val="22"/>
          <w:lang w:val="en-GB"/>
        </w:rPr>
      </w:pPr>
    </w:p>
    <w:p w14:paraId="1644CFB3" w14:textId="77777777" w:rsidR="00D45592" w:rsidRDefault="00D45592" w:rsidP="00D359F9">
      <w:pPr>
        <w:rPr>
          <w:b/>
          <w:bCs/>
          <w:sz w:val="22"/>
          <w:szCs w:val="22"/>
          <w:lang w:val="en-GB"/>
        </w:rPr>
      </w:pPr>
    </w:p>
    <w:p w14:paraId="45FD980F" w14:textId="0EC0D1FF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lastRenderedPageBreak/>
        <w:t>Isala Hospital, Zwolle, the Netherlands</w:t>
      </w:r>
    </w:p>
    <w:p w14:paraId="2CBF40CE" w14:textId="77777777" w:rsidR="00D359F9" w:rsidRPr="00D45592" w:rsidRDefault="00D359F9" w:rsidP="00D359F9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P.L. Jager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Nuclear Medicine</w:t>
      </w:r>
    </w:p>
    <w:p w14:paraId="4025F202" w14:textId="77777777" w:rsidR="00D359F9" w:rsidRPr="00D45592" w:rsidRDefault="00D359F9" w:rsidP="00D359F9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G.S. Mijnhout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</w:p>
    <w:p w14:paraId="0AC20208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4FD4B570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Leiden University Medical Center, Leiden, the Netherlands</w:t>
      </w:r>
    </w:p>
    <w:p w14:paraId="2E415CEF" w14:textId="77777777" w:rsidR="00D359F9" w:rsidRPr="00D45592" w:rsidRDefault="00D359F9" w:rsidP="00D359F9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L.F. de Geus-Oei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, Section of Nuclear Medicine</w:t>
      </w:r>
    </w:p>
    <w:p w14:paraId="1C970F19" w14:textId="77777777" w:rsidR="00D359F9" w:rsidRPr="00D45592" w:rsidRDefault="00D359F9" w:rsidP="00D359F9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W.B. van den Hout,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Biomedical Data Sciences-Medical Decision Making</w:t>
      </w:r>
    </w:p>
    <w:p w14:paraId="6A2AF67D" w14:textId="77777777" w:rsidR="00D359F9" w:rsidRPr="00D45592" w:rsidRDefault="00D359F9" w:rsidP="00D359F9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A.M. Pereira Aria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, Division of Endocrinology</w:t>
      </w:r>
    </w:p>
    <w:p w14:paraId="0D3F1366" w14:textId="77777777" w:rsidR="00D359F9" w:rsidRPr="00D45592" w:rsidRDefault="00D359F9" w:rsidP="00D359F9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J. Morreau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Pathology</w:t>
      </w:r>
    </w:p>
    <w:p w14:paraId="47D7D871" w14:textId="77777777" w:rsidR="00D359F9" w:rsidRPr="00D45592" w:rsidRDefault="00D359F9" w:rsidP="00D359F9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M. Snel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, Division of Endocrinology</w:t>
      </w:r>
    </w:p>
    <w:p w14:paraId="3E973D38" w14:textId="77777777" w:rsidR="00D359F9" w:rsidRPr="00D45592" w:rsidRDefault="00D359F9" w:rsidP="00D359F9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D. Vrien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, Section of Nuclear Medicine</w:t>
      </w:r>
    </w:p>
    <w:p w14:paraId="4B1462D6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68208F3F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Meander Medical Centre, Amersfoort, the Netherlands</w:t>
      </w:r>
    </w:p>
    <w:p w14:paraId="4424461E" w14:textId="77777777" w:rsidR="00D359F9" w:rsidRPr="00D45592" w:rsidRDefault="00D359F9" w:rsidP="00D359F9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L.T. Dijkhorst-Oei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</w:p>
    <w:p w14:paraId="3EA2CBC2" w14:textId="77777777" w:rsidR="00D359F9" w:rsidRPr="00D45592" w:rsidRDefault="00D359F9" w:rsidP="00D359F9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J.M.H. de Klerk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Nuclear Medicine</w:t>
      </w:r>
    </w:p>
    <w:p w14:paraId="066FA9AC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04CCD6F2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Maastricht University Medical Centre, Maastricht, the Netherlands</w:t>
      </w:r>
    </w:p>
    <w:p w14:paraId="415EC2E1" w14:textId="77777777" w:rsidR="00D359F9" w:rsidRPr="00D45592" w:rsidRDefault="00D359F9" w:rsidP="00D359F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B. Haveke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, Division of Endocrinology</w:t>
      </w:r>
    </w:p>
    <w:p w14:paraId="6B66F7B8" w14:textId="77777777" w:rsidR="00D359F9" w:rsidRPr="00D45592" w:rsidRDefault="00D359F9" w:rsidP="00D359F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D.C. Mitea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 and Nuclear Medicine</w:t>
      </w:r>
    </w:p>
    <w:p w14:paraId="683A40B5" w14:textId="77777777" w:rsidR="00D359F9" w:rsidRPr="00D45592" w:rsidRDefault="00D359F9" w:rsidP="00D359F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S. Vöö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 and Nuclear Medicine</w:t>
      </w:r>
    </w:p>
    <w:p w14:paraId="1DD14B21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013BEFA2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OLVG Hospital, Amsterdam, the Netherlands</w:t>
      </w:r>
    </w:p>
    <w:p w14:paraId="7364C7A1" w14:textId="77777777" w:rsidR="00D359F9" w:rsidRPr="00D45592" w:rsidRDefault="00D359F9" w:rsidP="00D359F9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C.B. Brouwer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</w:p>
    <w:p w14:paraId="7C4B6B04" w14:textId="77777777" w:rsidR="00D359F9" w:rsidRPr="00D45592" w:rsidRDefault="00D359F9" w:rsidP="00D359F9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P.S. van Dam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745563AC" w14:textId="77777777" w:rsidR="00D359F9" w:rsidRPr="00D45592" w:rsidRDefault="00D359F9" w:rsidP="00D359F9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F. Sivro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Nuclear Medicine</w:t>
      </w:r>
    </w:p>
    <w:p w14:paraId="0ADDBAFE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775B5F56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Reinier de Graaf Hospital, Delft, the Netherlands</w:t>
      </w:r>
    </w:p>
    <w:p w14:paraId="076567DF" w14:textId="77777777" w:rsidR="00D359F9" w:rsidRPr="00D45592" w:rsidRDefault="00D359F9" w:rsidP="00D359F9">
      <w:pPr>
        <w:pStyle w:val="Lijstaline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Dr. E.T. te Beek, MD PhD,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Department of Nuclear Medicine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584E92C7" w14:textId="77777777" w:rsidR="00D359F9" w:rsidRPr="00D45592" w:rsidRDefault="00D359F9" w:rsidP="00D359F9">
      <w:pPr>
        <w:pStyle w:val="Lijstaline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M.C.W. Jebbink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5961C20B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165E1377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Rijnstate Hospital, Arnhem, the Netherlands</w:t>
      </w:r>
    </w:p>
    <w:p w14:paraId="321D6C30" w14:textId="77777777" w:rsidR="00D359F9" w:rsidRPr="00D45592" w:rsidRDefault="00D359F9" w:rsidP="00D359F9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G.S. Bleumink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2DCC2A81" w14:textId="77777777" w:rsidR="00D359F9" w:rsidRPr="00D45592" w:rsidRDefault="00D359F9" w:rsidP="00D359F9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Prof. dr. W.J.G. Oyen, MD PhD, Department of Radiology and Nuclear Medicine</w:t>
      </w:r>
    </w:p>
    <w:p w14:paraId="0C877221" w14:textId="77777777" w:rsidR="00D359F9" w:rsidRPr="00D45592" w:rsidRDefault="00D359F9" w:rsidP="00D359F9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Dr. V.J.R. Schelfhout, MD PhD, Department of Radiology and Nuclear Medicine</w:t>
      </w:r>
    </w:p>
    <w:p w14:paraId="4332189B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73E6CA1F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St. Antonius Hospital, Nieuwegein, the Netherlands</w:t>
      </w:r>
    </w:p>
    <w:p w14:paraId="77E502F7" w14:textId="77777777" w:rsidR="00D359F9" w:rsidRPr="00D45592" w:rsidRDefault="00D359F9" w:rsidP="00D359F9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R.G.M. Keijser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Nuclear Medicine</w:t>
      </w:r>
    </w:p>
    <w:p w14:paraId="27AFB9BD" w14:textId="77777777" w:rsidR="00D359F9" w:rsidRPr="00D45592" w:rsidRDefault="00D359F9" w:rsidP="00D359F9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I.M.M.J. Wakelkamp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Internal Medicine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1B7552D1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7EF6D684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University Medical Centre Groningen, Groningen, the Netherlands</w:t>
      </w:r>
    </w:p>
    <w:p w14:paraId="5E9087CD" w14:textId="77777777" w:rsidR="00D359F9" w:rsidRPr="00D45592" w:rsidRDefault="00D359F9" w:rsidP="00D359F9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A.H. Brouwer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Nuclear Medicine and Molecular Imaging</w:t>
      </w:r>
    </w:p>
    <w:p w14:paraId="69B6BB6E" w14:textId="77777777" w:rsidR="00D359F9" w:rsidRPr="00D45592" w:rsidRDefault="00D359F9" w:rsidP="00D359F9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T.P. Links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ivision of Endocrinology, Department of Internal Medicine</w:t>
      </w:r>
    </w:p>
    <w:p w14:paraId="224163BF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419C68BC" w14:textId="77777777" w:rsidR="00D359F9" w:rsidRPr="00D45592" w:rsidRDefault="00D359F9" w:rsidP="00D359F9">
      <w:pPr>
        <w:rPr>
          <w:b/>
          <w:bCs/>
          <w:sz w:val="22"/>
          <w:szCs w:val="22"/>
          <w:lang w:val="en-GB"/>
        </w:rPr>
      </w:pPr>
      <w:r w:rsidRPr="00D45592">
        <w:rPr>
          <w:b/>
          <w:bCs/>
          <w:sz w:val="22"/>
          <w:szCs w:val="22"/>
          <w:lang w:val="en-GB"/>
        </w:rPr>
        <w:t>University Medical Centre Utrecht, Utrecht, the Netherlands</w:t>
      </w:r>
    </w:p>
    <w:p w14:paraId="286ABFAD" w14:textId="77777777" w:rsidR="00D359F9" w:rsidRPr="00D45592" w:rsidRDefault="00D359F9" w:rsidP="00D359F9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B. de Keizer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Radiology and Nuclear Medicine</w:t>
      </w:r>
    </w:p>
    <w:p w14:paraId="22481F59" w14:textId="3E8DD9A9" w:rsidR="00D359F9" w:rsidRPr="00D45592" w:rsidRDefault="00D359F9" w:rsidP="00D359F9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>Dr. R.</w:t>
      </w:r>
      <w:r w:rsidR="00BF4E25" w:rsidRPr="00D45592">
        <w:rPr>
          <w:rFonts w:ascii="Times New Roman" w:hAnsi="Times New Roman" w:cs="Times New Roman"/>
          <w:sz w:val="22"/>
          <w:szCs w:val="22"/>
          <w:lang w:val="en-GB"/>
        </w:rPr>
        <w:t>S.</w:t>
      </w: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 van Leeuwaarde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of Endocrine Oncology</w:t>
      </w:r>
    </w:p>
    <w:p w14:paraId="43E76875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1F9F2327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3714500F" w14:textId="77777777" w:rsidR="00D359F9" w:rsidRPr="00D45592" w:rsidRDefault="00D359F9" w:rsidP="00D359F9">
      <w:pPr>
        <w:rPr>
          <w:sz w:val="22"/>
          <w:szCs w:val="22"/>
          <w:lang w:val="en-GB"/>
        </w:rPr>
      </w:pPr>
    </w:p>
    <w:p w14:paraId="1B014ED8" w14:textId="77777777" w:rsidR="00D45592" w:rsidRDefault="00D45592" w:rsidP="00D359F9">
      <w:pPr>
        <w:rPr>
          <w:b/>
          <w:bCs/>
          <w:sz w:val="22"/>
          <w:szCs w:val="22"/>
          <w:u w:val="single"/>
          <w:lang w:val="en-GB"/>
        </w:rPr>
      </w:pPr>
    </w:p>
    <w:p w14:paraId="0C5E4ACA" w14:textId="77777777" w:rsidR="00D45592" w:rsidRDefault="00D45592" w:rsidP="00D359F9">
      <w:pPr>
        <w:rPr>
          <w:b/>
          <w:bCs/>
          <w:sz w:val="22"/>
          <w:szCs w:val="22"/>
          <w:u w:val="single"/>
          <w:lang w:val="en-GB"/>
        </w:rPr>
      </w:pPr>
    </w:p>
    <w:p w14:paraId="21500E77" w14:textId="1C3A871E" w:rsidR="00D359F9" w:rsidRPr="00D45592" w:rsidRDefault="00D359F9" w:rsidP="00D359F9">
      <w:pPr>
        <w:rPr>
          <w:b/>
          <w:bCs/>
          <w:sz w:val="22"/>
          <w:szCs w:val="22"/>
          <w:u w:val="single"/>
          <w:lang w:val="en-GB"/>
        </w:rPr>
      </w:pPr>
      <w:r w:rsidRPr="00D45592">
        <w:rPr>
          <w:b/>
          <w:bCs/>
          <w:sz w:val="22"/>
          <w:szCs w:val="22"/>
          <w:u w:val="single"/>
          <w:lang w:val="en-GB"/>
        </w:rPr>
        <w:lastRenderedPageBreak/>
        <w:t>Study safety committee</w:t>
      </w:r>
    </w:p>
    <w:p w14:paraId="0F19E879" w14:textId="77777777" w:rsidR="00D45592" w:rsidRPr="00D45592" w:rsidRDefault="00D45592" w:rsidP="00D359F9">
      <w:pPr>
        <w:rPr>
          <w:sz w:val="22"/>
          <w:szCs w:val="22"/>
          <w:lang w:val="en-GB"/>
        </w:rPr>
      </w:pPr>
    </w:p>
    <w:p w14:paraId="35FE851E" w14:textId="77777777" w:rsidR="00D359F9" w:rsidRPr="00D45592" w:rsidRDefault="00D359F9" w:rsidP="00D359F9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J.J. Bonenkamp, MD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Department of Surgical Oncology, Radboud University Medical Centre, Nijmegen, The Netherlands. </w:t>
      </w:r>
    </w:p>
    <w:p w14:paraId="0045B176" w14:textId="77777777" w:rsidR="00D359F9" w:rsidRPr="00D45592" w:rsidRDefault="00D359F9" w:rsidP="00D359F9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Dr. A.R.T. Donders,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>Department for Health Evidence, Radboud University Medical Centre, Nijmegen, the Netherlands</w:t>
      </w:r>
    </w:p>
    <w:p w14:paraId="0CB59C04" w14:textId="77777777" w:rsidR="00D359F9" w:rsidRPr="00D45592" w:rsidRDefault="00D359F9" w:rsidP="00D359F9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D45592">
        <w:rPr>
          <w:rFonts w:ascii="Times New Roman" w:hAnsi="Times New Roman" w:cs="Times New Roman"/>
          <w:sz w:val="22"/>
          <w:szCs w:val="22"/>
          <w:lang w:val="en-GB"/>
        </w:rPr>
        <w:t xml:space="preserve">Prof. dr. J.J. Fütterer, Phd, </w:t>
      </w:r>
      <w:r w:rsidRPr="00D45592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Department of Radiology and Nuclear Medicine, Radboud University Medical Centre, Nijmegen, The Netherlands. </w:t>
      </w:r>
    </w:p>
    <w:p w14:paraId="739A4264" w14:textId="77777777" w:rsidR="00D359F9" w:rsidRPr="00D45592" w:rsidRDefault="00D359F9" w:rsidP="00A07CDE">
      <w:pPr>
        <w:spacing w:line="480" w:lineRule="auto"/>
        <w:rPr>
          <w:b/>
          <w:bCs/>
          <w:sz w:val="22"/>
          <w:szCs w:val="22"/>
          <w:lang w:val="en-GB"/>
        </w:rPr>
      </w:pPr>
    </w:p>
    <w:p w14:paraId="7E6969B9" w14:textId="77777777" w:rsidR="00D359F9" w:rsidRDefault="00D359F9" w:rsidP="00A07CDE">
      <w:pPr>
        <w:spacing w:line="480" w:lineRule="auto"/>
        <w:rPr>
          <w:b/>
          <w:bCs/>
          <w:sz w:val="28"/>
          <w:lang w:val="en-GB"/>
        </w:rPr>
      </w:pPr>
    </w:p>
    <w:p w14:paraId="6C3F0F91" w14:textId="77777777" w:rsidR="00D359F9" w:rsidRDefault="00D359F9" w:rsidP="00A07CDE">
      <w:pPr>
        <w:spacing w:line="480" w:lineRule="auto"/>
        <w:rPr>
          <w:b/>
          <w:bCs/>
          <w:sz w:val="28"/>
          <w:lang w:val="en-GB"/>
        </w:rPr>
      </w:pPr>
    </w:p>
    <w:p w14:paraId="5626FA26" w14:textId="77777777" w:rsidR="00D359F9" w:rsidRDefault="00D359F9" w:rsidP="00A07CDE">
      <w:pPr>
        <w:spacing w:line="480" w:lineRule="auto"/>
        <w:rPr>
          <w:b/>
          <w:bCs/>
          <w:sz w:val="28"/>
          <w:lang w:val="en-GB"/>
        </w:rPr>
      </w:pPr>
    </w:p>
    <w:p w14:paraId="2456E19B" w14:textId="77777777" w:rsidR="00D359F9" w:rsidRDefault="00D359F9" w:rsidP="00A07CDE">
      <w:pPr>
        <w:spacing w:line="480" w:lineRule="auto"/>
        <w:rPr>
          <w:b/>
          <w:bCs/>
          <w:sz w:val="28"/>
          <w:lang w:val="en-GB"/>
        </w:rPr>
      </w:pPr>
    </w:p>
    <w:p w14:paraId="64FEA7AD" w14:textId="77777777" w:rsidR="00D45592" w:rsidRDefault="00D45592">
      <w:pPr>
        <w:rPr>
          <w:b/>
          <w:bCs/>
          <w:sz w:val="28"/>
          <w:lang w:val="en-US"/>
        </w:rPr>
      </w:pPr>
      <w:r>
        <w:rPr>
          <w:b/>
          <w:bCs/>
          <w:sz w:val="28"/>
          <w:lang w:val="en-US"/>
        </w:rPr>
        <w:br w:type="page"/>
      </w:r>
    </w:p>
    <w:p w14:paraId="6A2467B1" w14:textId="1867E666" w:rsidR="0039477D" w:rsidRPr="0039477D" w:rsidRDefault="0039477D" w:rsidP="00A07CDE">
      <w:pPr>
        <w:spacing w:line="480" w:lineRule="auto"/>
        <w:rPr>
          <w:b/>
          <w:bCs/>
          <w:sz w:val="28"/>
          <w:lang w:val="en-US"/>
        </w:rPr>
      </w:pPr>
      <w:r w:rsidRPr="0039477D">
        <w:rPr>
          <w:b/>
          <w:bCs/>
          <w:sz w:val="28"/>
          <w:lang w:val="en-US"/>
        </w:rPr>
        <w:lastRenderedPageBreak/>
        <w:t>Supplementary Material and Methods</w:t>
      </w:r>
    </w:p>
    <w:p w14:paraId="62735C66" w14:textId="77777777" w:rsidR="0039477D" w:rsidRPr="00D45592" w:rsidRDefault="0039477D" w:rsidP="00A07CDE">
      <w:pPr>
        <w:spacing w:line="480" w:lineRule="auto"/>
        <w:rPr>
          <w:b/>
          <w:bCs/>
          <w:i/>
          <w:iCs/>
          <w:sz w:val="22"/>
          <w:szCs w:val="22"/>
          <w:lang w:val="en-US"/>
        </w:rPr>
      </w:pPr>
    </w:p>
    <w:p w14:paraId="4494C030" w14:textId="4692005A" w:rsidR="00A07CDE" w:rsidRPr="00D45592" w:rsidRDefault="00A07CDE" w:rsidP="00A07CDE">
      <w:pPr>
        <w:spacing w:line="480" w:lineRule="auto"/>
        <w:rPr>
          <w:b/>
          <w:bCs/>
          <w:i/>
          <w:iCs/>
          <w:sz w:val="22"/>
          <w:szCs w:val="22"/>
          <w:lang w:val="en-US"/>
        </w:rPr>
      </w:pPr>
      <w:r w:rsidRPr="00D45592">
        <w:rPr>
          <w:b/>
          <w:bCs/>
          <w:i/>
          <w:iCs/>
          <w:sz w:val="22"/>
          <w:szCs w:val="22"/>
          <w:lang w:val="en-US"/>
        </w:rPr>
        <w:t>HK1, HK2, GLUT4, VEGF, NIS and MCT4 staining</w:t>
      </w:r>
    </w:p>
    <w:p w14:paraId="199DDDB6" w14:textId="710F09F5" w:rsidR="00A07CDE" w:rsidRPr="00D45592" w:rsidRDefault="00A07CDE" w:rsidP="00A07CDE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Tumor tissue slides were deparaffinized, rehydrated and washed with ethanol series (100%, 100%, 70%, and 50%) and demi water. Antigen retrieval was performed with 10 mM citrate pH 6.0 in a PT module (Thermo Fisher Scientific, Walt</w:t>
      </w:r>
      <w:r w:rsidR="005C7FB9" w:rsidRPr="00D45592">
        <w:rPr>
          <w:sz w:val="22"/>
          <w:szCs w:val="22"/>
          <w:lang w:val="en-US"/>
        </w:rPr>
        <w:t>h</w:t>
      </w:r>
      <w:r w:rsidRPr="00D45592">
        <w:rPr>
          <w:sz w:val="22"/>
          <w:szCs w:val="22"/>
          <w:lang w:val="en-US"/>
        </w:rPr>
        <w:t>am, MA, USA) (10 minutes at 96</w:t>
      </w:r>
      <w:r w:rsidRPr="00D45592">
        <w:rPr>
          <w:sz w:val="22"/>
          <w:szCs w:val="22"/>
          <w:lang w:val="en-US"/>
        </w:rPr>
        <w:sym w:font="Symbol" w:char="F0B0"/>
      </w:r>
      <w:r w:rsidRPr="00D45592">
        <w:rPr>
          <w:sz w:val="22"/>
          <w:szCs w:val="22"/>
          <w:lang w:val="en-US"/>
        </w:rPr>
        <w:t>C) for HK1, HK2, GLUT4, VEGF and NIS. Antigen</w:t>
      </w:r>
      <w:r w:rsidR="00FE7A9C" w:rsidRPr="00D45592">
        <w:rPr>
          <w:sz w:val="22"/>
          <w:szCs w:val="22"/>
          <w:lang w:val="en-US"/>
        </w:rPr>
        <w:t xml:space="preserve"> </w:t>
      </w:r>
      <w:r w:rsidRPr="00D45592">
        <w:rPr>
          <w:sz w:val="22"/>
          <w:szCs w:val="22"/>
          <w:lang w:val="en-US"/>
        </w:rPr>
        <w:t>retrieval for the MCT4 staining was performed during 30 minutes at 98</w:t>
      </w:r>
      <w:r w:rsidRPr="00D45592">
        <w:rPr>
          <w:sz w:val="22"/>
          <w:szCs w:val="22"/>
          <w:lang w:val="en-US"/>
        </w:rPr>
        <w:sym w:font="Symbol" w:char="F0B0"/>
      </w:r>
      <w:r w:rsidRPr="00D45592">
        <w:rPr>
          <w:sz w:val="22"/>
          <w:szCs w:val="22"/>
          <w:lang w:val="en-US"/>
        </w:rPr>
        <w:t xml:space="preserve">C. After cooling, the slides were washed twice with demi water and 3 times with 10 mM phosphate buffered saline (PBS). </w:t>
      </w:r>
    </w:p>
    <w:p w14:paraId="2E28DD14" w14:textId="37735E3F" w:rsidR="00277A59" w:rsidRPr="00D45592" w:rsidRDefault="00FE7A9C" w:rsidP="00A07CDE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Next, for HK1, HK2, GLUT4, VEGF and NIS, e</w:t>
      </w:r>
      <w:r w:rsidR="00A07CDE" w:rsidRPr="00D45592">
        <w:rPr>
          <w:sz w:val="22"/>
          <w:szCs w:val="22"/>
          <w:lang w:val="en-US"/>
        </w:rPr>
        <w:t>ndogenous peroxidase activity was quenched with 3% hydrogen peroxide (H</w:t>
      </w:r>
      <w:r w:rsidR="00A07CDE" w:rsidRPr="00D45592">
        <w:rPr>
          <w:sz w:val="22"/>
          <w:szCs w:val="22"/>
          <w:vertAlign w:val="subscript"/>
          <w:lang w:val="en-US"/>
        </w:rPr>
        <w:t>2</w:t>
      </w:r>
      <w:r w:rsidR="00A07CDE" w:rsidRPr="00D45592">
        <w:rPr>
          <w:sz w:val="22"/>
          <w:szCs w:val="22"/>
          <w:lang w:val="en-US"/>
        </w:rPr>
        <w:t>O</w:t>
      </w:r>
      <w:r w:rsidR="00A07CDE" w:rsidRPr="00D45592">
        <w:rPr>
          <w:sz w:val="22"/>
          <w:szCs w:val="22"/>
          <w:vertAlign w:val="subscript"/>
          <w:lang w:val="en-US"/>
        </w:rPr>
        <w:t>2</w:t>
      </w:r>
      <w:r w:rsidR="00A07CDE" w:rsidRPr="00D45592">
        <w:rPr>
          <w:sz w:val="22"/>
          <w:szCs w:val="22"/>
          <w:lang w:val="en-US"/>
        </w:rPr>
        <w:t>) in PBS in the dark for 10 minutes. Again, slides were washed twice with demi water and 3 times with 10 mM PBS. For GLUT4, slides were washed twice with demi water, twice with 10 mM PBS and once with PBS including 0.05% Tween-20. Non-specific interactions were blocked using incubation in normal goat serum (20% in PBS) for 30 minutes for HK1, HK2, GLUT4, VEGF, and NIS, and 5% for 45 minutes for MCT4. Primary antibody diluted in PBS/1% bovine serum albumin (BSA) was applied for 60 minutes for HK1, HK2, GLUT4, and VEGF and overnight at 4</w:t>
      </w:r>
      <w:r w:rsidR="00A07CDE" w:rsidRPr="00D45592">
        <w:rPr>
          <w:sz w:val="22"/>
          <w:szCs w:val="22"/>
          <w:lang w:val="en-US"/>
        </w:rPr>
        <w:sym w:font="Symbol" w:char="F0B0"/>
      </w:r>
      <w:r w:rsidR="00A07CDE" w:rsidRPr="00D45592">
        <w:rPr>
          <w:sz w:val="22"/>
          <w:szCs w:val="22"/>
          <w:lang w:val="en-US"/>
        </w:rPr>
        <w:t xml:space="preserve">C for NIS and MCT4. Next, the slides were washed 3 times with 10 mM PBS. For GLUT4, slides were washed twice with 10 mM PBS and once with PBS including 0.05% Tween-20. </w:t>
      </w:r>
    </w:p>
    <w:p w14:paraId="1302BD1E" w14:textId="7DD2832C" w:rsidR="00277A59" w:rsidRPr="00D45592" w:rsidRDefault="00277A59" w:rsidP="00A07CDE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Next, for MCT4, endogenous peroxidase activity was quenched with 3% hydrogen peroxide (H</w:t>
      </w:r>
      <w:r w:rsidRPr="00D45592">
        <w:rPr>
          <w:sz w:val="22"/>
          <w:szCs w:val="22"/>
          <w:vertAlign w:val="subscript"/>
          <w:lang w:val="en-US"/>
        </w:rPr>
        <w:t>2</w:t>
      </w:r>
      <w:r w:rsidRPr="00D45592">
        <w:rPr>
          <w:sz w:val="22"/>
          <w:szCs w:val="22"/>
          <w:lang w:val="en-US"/>
        </w:rPr>
        <w:t>O</w:t>
      </w:r>
      <w:r w:rsidRPr="00D45592">
        <w:rPr>
          <w:sz w:val="22"/>
          <w:szCs w:val="22"/>
          <w:vertAlign w:val="subscript"/>
          <w:lang w:val="en-US"/>
        </w:rPr>
        <w:t>2</w:t>
      </w:r>
      <w:r w:rsidRPr="00D45592">
        <w:rPr>
          <w:sz w:val="22"/>
          <w:szCs w:val="22"/>
          <w:lang w:val="en-US"/>
        </w:rPr>
        <w:t>) in PBS in the dark for 10 minutes. Slides were washed twice with demi water and 3 times with 10 mM PBS.</w:t>
      </w:r>
    </w:p>
    <w:p w14:paraId="584F54A6" w14:textId="1F98542A" w:rsidR="00A07CDE" w:rsidRPr="00D45592" w:rsidRDefault="00A07CDE" w:rsidP="00A07CDE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 xml:space="preserve">Secondary antibody incubation was performed using Bright Vision poly HRP-GAM/Rb IgG (VWR KDPVO110 HRP, Immunologic, WellMed BV, Duiven, the Netherlands) for 30 minutes for HK1, HK2, GLUT4, and NIS and 60 minutes for MCT4. For VEGF, Goat-anti-mouse IgG2b/PO was used (1090-05, Southern Biotech, Birmingham, AL, USA, diluted 1:200). Next, the slides were washed 3 times with 10 mM PBS. For GLUT4, slides were washed twice with 10 mM PBS and once with PBS including 0.05% Tween-20. Finally, the slides were incubated with 3,3-diaminobenzidine (DAB) </w:t>
      </w:r>
      <w:r w:rsidRPr="00D45592">
        <w:rPr>
          <w:sz w:val="22"/>
          <w:szCs w:val="22"/>
          <w:lang w:val="en-US"/>
        </w:rPr>
        <w:lastRenderedPageBreak/>
        <w:t>(BS04-500, Immunologic, VWR, Dublin, Ireland) for 8 minutes for HK1, HK2, GLUT4, VEGF and NIS, and 25 minutes for MCT4. After washing three times with tap water, the slides were counterstained with hematoxylin for 5 seconds, and washed with tap water for 10 minutes and twice with demi water. Then, slides were washed and dehydrated in ethanol series (50%, 70%, 100%) followed by xylene, mounted with a coverslip (Permount</w:t>
      </w:r>
      <w:r w:rsidR="009414F3" w:rsidRPr="00D45592">
        <w:rPr>
          <w:sz w:val="22"/>
          <w:szCs w:val="22"/>
          <w:vertAlign w:val="superscript"/>
          <w:lang w:val="en-US"/>
        </w:rPr>
        <w:t>TM</w:t>
      </w:r>
      <w:r w:rsidRPr="00D45592">
        <w:rPr>
          <w:sz w:val="22"/>
          <w:szCs w:val="22"/>
          <w:lang w:val="en-US"/>
        </w:rPr>
        <w:t>, Fisher Scientific, Walt</w:t>
      </w:r>
      <w:r w:rsidR="009414F3" w:rsidRPr="00D45592">
        <w:rPr>
          <w:sz w:val="22"/>
          <w:szCs w:val="22"/>
          <w:lang w:val="en-US"/>
        </w:rPr>
        <w:t>h</w:t>
      </w:r>
      <w:r w:rsidRPr="00D45592">
        <w:rPr>
          <w:sz w:val="22"/>
          <w:szCs w:val="22"/>
          <w:lang w:val="en-US"/>
        </w:rPr>
        <w:t>am. MA, USA), and dried overnight in the fume hood.</w:t>
      </w:r>
    </w:p>
    <w:p w14:paraId="766F53B8" w14:textId="0332E16E" w:rsidR="00A07CDE" w:rsidRPr="00D45592" w:rsidRDefault="00A07CDE" w:rsidP="00A07CDE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Negative control samples were processed without the primary antibody. Positive control tissues were used according to the protocols of the manufacturers.</w:t>
      </w:r>
      <w:r w:rsidR="009414F3" w:rsidRPr="00D45592">
        <w:rPr>
          <w:sz w:val="22"/>
          <w:szCs w:val="22"/>
          <w:lang w:val="en-US"/>
        </w:rPr>
        <w:t xml:space="preserve"> </w:t>
      </w:r>
    </w:p>
    <w:p w14:paraId="27EBBDDF" w14:textId="77777777" w:rsidR="00A07CDE" w:rsidRPr="00D45592" w:rsidRDefault="00A07CDE" w:rsidP="00A07CDE">
      <w:pPr>
        <w:spacing w:line="480" w:lineRule="auto"/>
        <w:rPr>
          <w:sz w:val="22"/>
          <w:szCs w:val="22"/>
          <w:lang w:val="en-US"/>
        </w:rPr>
      </w:pPr>
    </w:p>
    <w:p w14:paraId="19DFC997" w14:textId="77777777" w:rsidR="00A07CDE" w:rsidRPr="00D45592" w:rsidRDefault="00A07CDE" w:rsidP="00A07CDE">
      <w:pPr>
        <w:spacing w:line="480" w:lineRule="auto"/>
        <w:rPr>
          <w:b/>
          <w:bCs/>
          <w:i/>
          <w:iCs/>
          <w:sz w:val="22"/>
          <w:szCs w:val="22"/>
          <w:lang w:val="en-US"/>
        </w:rPr>
      </w:pPr>
      <w:r w:rsidRPr="00D45592">
        <w:rPr>
          <w:b/>
          <w:bCs/>
          <w:i/>
          <w:iCs/>
          <w:sz w:val="22"/>
          <w:szCs w:val="22"/>
          <w:lang w:val="en-US"/>
        </w:rPr>
        <w:t>GLUT1, GLUT3, HIF1</w:t>
      </w:r>
      <w:r w:rsidRPr="00D45592">
        <w:rPr>
          <w:rFonts w:ascii="Symbol" w:hAnsi="Symbol"/>
          <w:b/>
          <w:bCs/>
          <w:i/>
          <w:iCs/>
          <w:sz w:val="22"/>
          <w:szCs w:val="22"/>
          <w:lang w:val="en-US"/>
        </w:rPr>
        <w:t>a</w:t>
      </w:r>
      <w:r w:rsidRPr="00D45592">
        <w:rPr>
          <w:b/>
          <w:bCs/>
          <w:i/>
          <w:iCs/>
          <w:sz w:val="22"/>
          <w:szCs w:val="22"/>
          <w:lang w:val="en-US"/>
        </w:rPr>
        <w:t>, CA-IX, and Ki-67</w:t>
      </w:r>
    </w:p>
    <w:p w14:paraId="39455476" w14:textId="7FCA8B6A" w:rsidR="00A07CDE" w:rsidRPr="00D45592" w:rsidRDefault="00A07CDE" w:rsidP="00A07CDE">
      <w:pPr>
        <w:spacing w:line="480" w:lineRule="auto"/>
        <w:rPr>
          <w:sz w:val="22"/>
          <w:szCs w:val="22"/>
          <w:lang w:val="en-US"/>
        </w:rPr>
      </w:pPr>
      <w:r w:rsidRPr="00D45592">
        <w:rPr>
          <w:sz w:val="22"/>
          <w:szCs w:val="22"/>
          <w:lang w:val="en-US"/>
        </w:rPr>
        <w:t>Tumor tissue slides were deparaffinized, rehydrated and washed three times with 99% ethanol and then with demi water. Antigen retrieval was performed using a PT module (Thermo Scientific, Walt</w:t>
      </w:r>
      <w:r w:rsidR="00553613" w:rsidRPr="00D45592">
        <w:rPr>
          <w:sz w:val="22"/>
          <w:szCs w:val="22"/>
          <w:lang w:val="en-US"/>
        </w:rPr>
        <w:t>h</w:t>
      </w:r>
      <w:r w:rsidRPr="00D45592">
        <w:rPr>
          <w:sz w:val="22"/>
          <w:szCs w:val="22"/>
          <w:lang w:val="en-US"/>
        </w:rPr>
        <w:t>am, MA, USA) boiling the sections for 10 minutes at 95</w:t>
      </w:r>
      <w:r w:rsidRPr="00D45592">
        <w:rPr>
          <w:sz w:val="22"/>
          <w:szCs w:val="22"/>
          <w:lang w:val="en-US"/>
        </w:rPr>
        <w:sym w:font="Symbol" w:char="F0B0"/>
      </w:r>
      <w:r w:rsidRPr="00D45592">
        <w:rPr>
          <w:sz w:val="22"/>
          <w:szCs w:val="22"/>
          <w:lang w:val="en-US"/>
        </w:rPr>
        <w:t>C using a retrieval buffer solution (high pH, DAKO Agilent</w:t>
      </w:r>
      <w:r w:rsidR="00553613" w:rsidRPr="00D45592">
        <w:rPr>
          <w:sz w:val="22"/>
          <w:szCs w:val="22"/>
          <w:lang w:val="en-US"/>
        </w:rPr>
        <w:t>, Santa Clara, CA, USA</w:t>
      </w:r>
      <w:r w:rsidRPr="00D45592">
        <w:rPr>
          <w:sz w:val="22"/>
          <w:szCs w:val="22"/>
          <w:lang w:val="en-US"/>
        </w:rPr>
        <w:t>). Next, slides for GLUT1, GLUT3, HIF1</w:t>
      </w:r>
      <w:r w:rsidRPr="00D45592">
        <w:rPr>
          <w:rFonts w:ascii="Symbol" w:hAnsi="Symbol"/>
          <w:sz w:val="22"/>
          <w:szCs w:val="22"/>
          <w:lang w:val="en-US"/>
        </w:rPr>
        <w:t>a</w:t>
      </w:r>
      <w:r w:rsidRPr="00D45592">
        <w:rPr>
          <w:sz w:val="22"/>
          <w:szCs w:val="22"/>
          <w:lang w:val="en-US"/>
        </w:rPr>
        <w:t>, CA-IX, and Ki-67 staining were loaded in a semi-automated immunostainer (Labvision</w:t>
      </w:r>
      <w:r w:rsidR="00553613" w:rsidRPr="00D45592">
        <w:rPr>
          <w:sz w:val="22"/>
          <w:szCs w:val="22"/>
          <w:vertAlign w:val="superscript"/>
          <w:lang w:val="en-US"/>
        </w:rPr>
        <w:t>TM</w:t>
      </w:r>
      <w:r w:rsidRPr="00D45592">
        <w:rPr>
          <w:sz w:val="22"/>
          <w:szCs w:val="22"/>
          <w:lang w:val="en-US"/>
        </w:rPr>
        <w:t xml:space="preserve"> 488</w:t>
      </w:r>
      <w:r w:rsidR="00553613" w:rsidRPr="00D45592">
        <w:rPr>
          <w:sz w:val="22"/>
          <w:szCs w:val="22"/>
          <w:lang w:val="en-US"/>
        </w:rPr>
        <w:t>, Thermo Scientific, Waltham, MA, USA</w:t>
      </w:r>
      <w:r w:rsidRPr="00D45592">
        <w:rPr>
          <w:sz w:val="22"/>
          <w:szCs w:val="22"/>
          <w:lang w:val="en-US"/>
        </w:rPr>
        <w:t>) and stained following a standard protocol according to the instructions of the manufacturer. In brief, sections were washed with wash buffer (EnVision</w:t>
      </w:r>
      <w:r w:rsidR="00FA44E9" w:rsidRPr="00D45592">
        <w:rPr>
          <w:sz w:val="22"/>
          <w:szCs w:val="22"/>
          <w:vertAlign w:val="superscript"/>
          <w:lang w:val="en-US"/>
        </w:rPr>
        <w:t>TM</w:t>
      </w:r>
      <w:r w:rsidRPr="00D45592">
        <w:rPr>
          <w:sz w:val="22"/>
          <w:szCs w:val="22"/>
          <w:lang w:val="en-US"/>
        </w:rPr>
        <w:t xml:space="preserve"> wash buffer, DAKO Agilent</w:t>
      </w:r>
      <w:r w:rsidR="00553613" w:rsidRPr="00D45592">
        <w:rPr>
          <w:sz w:val="22"/>
          <w:szCs w:val="22"/>
          <w:lang w:val="en-US"/>
        </w:rPr>
        <w:t>, Santa Clara, CA, USA</w:t>
      </w:r>
      <w:r w:rsidRPr="00D45592">
        <w:rPr>
          <w:sz w:val="22"/>
          <w:szCs w:val="22"/>
          <w:lang w:val="en-US"/>
        </w:rPr>
        <w:t>), incubated with primary antibody for 60 minutes, washed with wash buffer, incubated for 30 minutes with horseradish peroxidase (HRP, EnVision</w:t>
      </w:r>
      <w:r w:rsidR="00FA44E9" w:rsidRPr="00D45592">
        <w:rPr>
          <w:sz w:val="22"/>
          <w:szCs w:val="22"/>
          <w:vertAlign w:val="superscript"/>
          <w:lang w:val="en-US"/>
        </w:rPr>
        <w:t>TM</w:t>
      </w:r>
      <w:r w:rsidRPr="00D45592">
        <w:rPr>
          <w:sz w:val="22"/>
          <w:szCs w:val="22"/>
          <w:lang w:val="en-US"/>
        </w:rPr>
        <w:t>, DAKO Agilent</w:t>
      </w:r>
      <w:r w:rsidR="00D30EF5" w:rsidRPr="00D45592">
        <w:rPr>
          <w:sz w:val="22"/>
          <w:szCs w:val="22"/>
          <w:lang w:val="en-US"/>
        </w:rPr>
        <w:t>, Santa Clara, CA, USA</w:t>
      </w:r>
      <w:r w:rsidRPr="00D45592">
        <w:rPr>
          <w:sz w:val="22"/>
          <w:szCs w:val="22"/>
          <w:lang w:val="en-US"/>
        </w:rPr>
        <w:t>), washed with wash buffer, incubated for 10 minutes with DAB (EnVision</w:t>
      </w:r>
      <w:r w:rsidR="00852B8E" w:rsidRPr="00D45592">
        <w:rPr>
          <w:sz w:val="22"/>
          <w:szCs w:val="22"/>
          <w:vertAlign w:val="superscript"/>
          <w:lang w:val="en-US"/>
        </w:rPr>
        <w:t>TM</w:t>
      </w:r>
      <w:r w:rsidRPr="00D45592">
        <w:rPr>
          <w:sz w:val="22"/>
          <w:szCs w:val="22"/>
          <w:lang w:val="en-US"/>
        </w:rPr>
        <w:t>, DAKO Agilent</w:t>
      </w:r>
      <w:r w:rsidR="00FA44E9" w:rsidRPr="00D45592">
        <w:rPr>
          <w:sz w:val="22"/>
          <w:szCs w:val="22"/>
          <w:lang w:val="en-US"/>
        </w:rPr>
        <w:t>, Santa Clara, CA, USA</w:t>
      </w:r>
      <w:r w:rsidRPr="00D45592">
        <w:rPr>
          <w:sz w:val="22"/>
          <w:szCs w:val="22"/>
          <w:lang w:val="en-US"/>
        </w:rPr>
        <w:t xml:space="preserve">), and washed with water. Sections were then removed from the immunostainer. Next, they were counterstained using hematoxylin and dehydrated </w:t>
      </w:r>
      <w:r w:rsidR="00FA44E9" w:rsidRPr="00D45592">
        <w:rPr>
          <w:sz w:val="22"/>
          <w:szCs w:val="22"/>
          <w:lang w:val="en-US"/>
        </w:rPr>
        <w:t>(</w:t>
      </w:r>
      <w:r w:rsidRPr="00D45592">
        <w:rPr>
          <w:sz w:val="22"/>
          <w:szCs w:val="22"/>
          <w:lang w:val="en-US"/>
        </w:rPr>
        <w:t>Prisma</w:t>
      </w:r>
      <w:r w:rsidR="00C365B1" w:rsidRPr="00D45592">
        <w:rPr>
          <w:sz w:val="22"/>
          <w:szCs w:val="22"/>
          <w:lang w:val="en-US"/>
        </w:rPr>
        <w:t>®</w:t>
      </w:r>
      <w:r w:rsidR="00FA44E9" w:rsidRPr="00D45592">
        <w:rPr>
          <w:sz w:val="22"/>
          <w:szCs w:val="22"/>
          <w:lang w:val="en-US"/>
        </w:rPr>
        <w:t>,</w:t>
      </w:r>
      <w:r w:rsidRPr="00D45592">
        <w:rPr>
          <w:sz w:val="22"/>
          <w:szCs w:val="22"/>
          <w:lang w:val="en-US"/>
        </w:rPr>
        <w:t xml:space="preserve"> Sakura</w:t>
      </w:r>
      <w:r w:rsidR="00FA44E9" w:rsidRPr="00D45592">
        <w:rPr>
          <w:sz w:val="22"/>
          <w:szCs w:val="22"/>
          <w:lang w:val="en-US"/>
        </w:rPr>
        <w:t xml:space="preserve"> Finetek Europe, </w:t>
      </w:r>
      <w:r w:rsidR="00634BD6" w:rsidRPr="00D45592">
        <w:rPr>
          <w:sz w:val="22"/>
          <w:szCs w:val="22"/>
          <w:lang w:val="en-US"/>
        </w:rPr>
        <w:t>Alphen a</w:t>
      </w:r>
      <w:r w:rsidR="00D30EF5" w:rsidRPr="00D45592">
        <w:rPr>
          <w:sz w:val="22"/>
          <w:szCs w:val="22"/>
          <w:lang w:val="en-US"/>
        </w:rPr>
        <w:t xml:space="preserve">an </w:t>
      </w:r>
      <w:r w:rsidR="00634BD6" w:rsidRPr="00D45592">
        <w:rPr>
          <w:sz w:val="22"/>
          <w:szCs w:val="22"/>
          <w:lang w:val="en-US"/>
        </w:rPr>
        <w:t>d</w:t>
      </w:r>
      <w:r w:rsidR="00D30EF5" w:rsidRPr="00D45592">
        <w:rPr>
          <w:sz w:val="22"/>
          <w:szCs w:val="22"/>
          <w:lang w:val="en-US"/>
        </w:rPr>
        <w:t>en</w:t>
      </w:r>
      <w:r w:rsidR="00634BD6" w:rsidRPr="00D45592">
        <w:rPr>
          <w:sz w:val="22"/>
          <w:szCs w:val="22"/>
          <w:lang w:val="en-US"/>
        </w:rPr>
        <w:t xml:space="preserve"> Rijn, the Netherlands)</w:t>
      </w:r>
      <w:r w:rsidRPr="00D45592">
        <w:rPr>
          <w:sz w:val="22"/>
          <w:szCs w:val="22"/>
          <w:lang w:val="en-US"/>
        </w:rPr>
        <w:t>.</w:t>
      </w:r>
    </w:p>
    <w:p w14:paraId="660D470D" w14:textId="3B16A177" w:rsidR="00084A57" w:rsidRPr="00D45592" w:rsidRDefault="00084A57" w:rsidP="00A07CDE">
      <w:pPr>
        <w:spacing w:line="480" w:lineRule="auto"/>
        <w:rPr>
          <w:sz w:val="22"/>
          <w:szCs w:val="22"/>
          <w:lang w:val="en-US"/>
        </w:rPr>
      </w:pPr>
    </w:p>
    <w:p w14:paraId="6E3D1417" w14:textId="3838A999" w:rsidR="00091684" w:rsidRDefault="00091684">
      <w:pPr>
        <w:rPr>
          <w:szCs w:val="22"/>
          <w:lang w:val="en-US"/>
        </w:rPr>
      </w:pPr>
      <w:r>
        <w:rPr>
          <w:szCs w:val="22"/>
          <w:lang w:val="en-US"/>
        </w:rPr>
        <w:br w:type="page"/>
      </w:r>
    </w:p>
    <w:p w14:paraId="398DCDA7" w14:textId="77777777" w:rsidR="00746AE2" w:rsidRDefault="00091684" w:rsidP="00746AE2">
      <w:pPr>
        <w:spacing w:line="276" w:lineRule="auto"/>
        <w:rPr>
          <w:b/>
          <w:bCs/>
          <w:sz w:val="28"/>
          <w:szCs w:val="28"/>
          <w:lang w:val="en-US"/>
        </w:rPr>
      </w:pPr>
      <w:r w:rsidRPr="005805CA">
        <w:rPr>
          <w:b/>
          <w:bCs/>
          <w:sz w:val="28"/>
          <w:szCs w:val="28"/>
          <w:lang w:val="en-US"/>
        </w:rPr>
        <w:lastRenderedPageBreak/>
        <w:t xml:space="preserve">Supplementary table 1 </w:t>
      </w:r>
    </w:p>
    <w:p w14:paraId="70CF1424" w14:textId="7CE35DAE" w:rsidR="00091684" w:rsidRDefault="00091684" w:rsidP="00746AE2">
      <w:pPr>
        <w:spacing w:line="276" w:lineRule="auto"/>
        <w:rPr>
          <w:b/>
          <w:bCs/>
          <w:sz w:val="28"/>
          <w:szCs w:val="28"/>
          <w:lang w:val="en-US"/>
        </w:rPr>
      </w:pPr>
      <w:r w:rsidRPr="00746AE2">
        <w:rPr>
          <w:sz w:val="28"/>
          <w:szCs w:val="28"/>
          <w:lang w:val="en-US"/>
        </w:rPr>
        <w:t xml:space="preserve">Scoring of stain positivity for the individual </w:t>
      </w:r>
      <w:r w:rsidR="005805CA" w:rsidRPr="00746AE2">
        <w:rPr>
          <w:sz w:val="28"/>
          <w:szCs w:val="28"/>
          <w:lang w:val="en-US"/>
        </w:rPr>
        <w:t>immunohistochemical marker</w:t>
      </w:r>
    </w:p>
    <w:p w14:paraId="3020E6C4" w14:textId="77777777" w:rsidR="005805CA" w:rsidRPr="005805CA" w:rsidRDefault="005805CA" w:rsidP="005805CA">
      <w:pPr>
        <w:rPr>
          <w:b/>
          <w:bCs/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5806"/>
      </w:tblGrid>
      <w:tr w:rsidR="00CF29F5" w:rsidRPr="009C189C" w14:paraId="38CD12F1" w14:textId="77777777" w:rsidTr="005805CA">
        <w:tc>
          <w:tcPr>
            <w:tcW w:w="3256" w:type="dxa"/>
          </w:tcPr>
          <w:p w14:paraId="55BB0417" w14:textId="0D637C6B" w:rsidR="00CF29F5" w:rsidRPr="009C189C" w:rsidRDefault="005805CA" w:rsidP="005805CA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Immunohistochemical marker</w:t>
            </w:r>
          </w:p>
        </w:tc>
        <w:tc>
          <w:tcPr>
            <w:tcW w:w="5806" w:type="dxa"/>
          </w:tcPr>
          <w:p w14:paraId="0298BE66" w14:textId="5EAAFE6C" w:rsidR="00CF29F5" w:rsidRPr="009C189C" w:rsidRDefault="00CF29F5" w:rsidP="005805CA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Considered positive stain</w:t>
            </w:r>
          </w:p>
        </w:tc>
      </w:tr>
      <w:tr w:rsidR="00CF29F5" w:rsidRPr="00D359F9" w14:paraId="67FB9CF5" w14:textId="77777777" w:rsidTr="005805CA">
        <w:tc>
          <w:tcPr>
            <w:tcW w:w="3256" w:type="dxa"/>
          </w:tcPr>
          <w:p w14:paraId="2E5C70C2" w14:textId="6FB80205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GLUT1</w:t>
            </w:r>
          </w:p>
        </w:tc>
        <w:tc>
          <w:tcPr>
            <w:tcW w:w="5806" w:type="dxa"/>
          </w:tcPr>
          <w:p w14:paraId="2B5E9EB7" w14:textId="592A8F77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38316FA3" w14:textId="77777777" w:rsidTr="005805CA">
        <w:tc>
          <w:tcPr>
            <w:tcW w:w="3256" w:type="dxa"/>
          </w:tcPr>
          <w:p w14:paraId="3AC151F9" w14:textId="03DE3F06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GLUT3</w:t>
            </w:r>
          </w:p>
        </w:tc>
        <w:tc>
          <w:tcPr>
            <w:tcW w:w="5806" w:type="dxa"/>
          </w:tcPr>
          <w:p w14:paraId="257297AC" w14:textId="07BDFB34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1E659C98" w14:textId="77777777" w:rsidTr="005805CA">
        <w:tc>
          <w:tcPr>
            <w:tcW w:w="3256" w:type="dxa"/>
          </w:tcPr>
          <w:p w14:paraId="5B9484FF" w14:textId="4C739607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GLUT4</w:t>
            </w:r>
          </w:p>
        </w:tc>
        <w:tc>
          <w:tcPr>
            <w:tcW w:w="5806" w:type="dxa"/>
          </w:tcPr>
          <w:p w14:paraId="6BBF2119" w14:textId="774AE7C1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12556B42" w14:textId="77777777" w:rsidTr="005805CA">
        <w:tc>
          <w:tcPr>
            <w:tcW w:w="3256" w:type="dxa"/>
          </w:tcPr>
          <w:p w14:paraId="3B3524E6" w14:textId="0BB00BA2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K1</w:t>
            </w:r>
          </w:p>
        </w:tc>
        <w:tc>
          <w:tcPr>
            <w:tcW w:w="5806" w:type="dxa"/>
          </w:tcPr>
          <w:p w14:paraId="00D54F72" w14:textId="490A23BB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6D1A764C" w14:textId="77777777" w:rsidTr="005805CA">
        <w:tc>
          <w:tcPr>
            <w:tcW w:w="3256" w:type="dxa"/>
          </w:tcPr>
          <w:p w14:paraId="72008835" w14:textId="5B0BA1E9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K2</w:t>
            </w:r>
          </w:p>
        </w:tc>
        <w:tc>
          <w:tcPr>
            <w:tcW w:w="5806" w:type="dxa"/>
          </w:tcPr>
          <w:p w14:paraId="19765EAB" w14:textId="248AB7E1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7AB41A68" w14:textId="77777777" w:rsidTr="005805CA">
        <w:tc>
          <w:tcPr>
            <w:tcW w:w="3256" w:type="dxa"/>
          </w:tcPr>
          <w:p w14:paraId="2B3939F2" w14:textId="30BD0C21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IF1</w:t>
            </w:r>
            <w:r w:rsidRPr="009C189C">
              <w:rPr>
                <w:rFonts w:ascii="Symbol" w:hAnsi="Symbol"/>
                <w:sz w:val="20"/>
                <w:szCs w:val="20"/>
                <w:lang w:val="en-US"/>
              </w:rPr>
              <w:t>a</w:t>
            </w:r>
          </w:p>
        </w:tc>
        <w:tc>
          <w:tcPr>
            <w:tcW w:w="5806" w:type="dxa"/>
          </w:tcPr>
          <w:p w14:paraId="4D70C7F7" w14:textId="3DBBBFFB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nuclear (homogeneously and darkly stained nuclei) stain</w:t>
            </w:r>
          </w:p>
        </w:tc>
      </w:tr>
      <w:tr w:rsidR="00CF29F5" w:rsidRPr="00D359F9" w14:paraId="5465C000" w14:textId="77777777" w:rsidTr="005805CA">
        <w:tc>
          <w:tcPr>
            <w:tcW w:w="3256" w:type="dxa"/>
          </w:tcPr>
          <w:p w14:paraId="6A65F327" w14:textId="4496BD08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CT4</w:t>
            </w:r>
          </w:p>
        </w:tc>
        <w:tc>
          <w:tcPr>
            <w:tcW w:w="5806" w:type="dxa"/>
          </w:tcPr>
          <w:p w14:paraId="642E043F" w14:textId="0D2E843D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53FF1512" w14:textId="77777777" w:rsidTr="005805CA">
        <w:tc>
          <w:tcPr>
            <w:tcW w:w="3256" w:type="dxa"/>
          </w:tcPr>
          <w:p w14:paraId="61ADA463" w14:textId="6979BA3A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A-IX</w:t>
            </w:r>
          </w:p>
        </w:tc>
        <w:tc>
          <w:tcPr>
            <w:tcW w:w="5806" w:type="dxa"/>
          </w:tcPr>
          <w:p w14:paraId="5D886106" w14:textId="4C93C7E4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45689762" w14:textId="77777777" w:rsidTr="005805CA">
        <w:tc>
          <w:tcPr>
            <w:tcW w:w="3256" w:type="dxa"/>
          </w:tcPr>
          <w:p w14:paraId="19A3A5F0" w14:textId="585C74C6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VEGF</w:t>
            </w:r>
          </w:p>
        </w:tc>
        <w:tc>
          <w:tcPr>
            <w:tcW w:w="5806" w:type="dxa"/>
          </w:tcPr>
          <w:p w14:paraId="3621AFF8" w14:textId="5C68445A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69C7495D" w14:textId="77777777" w:rsidTr="005805CA">
        <w:tc>
          <w:tcPr>
            <w:tcW w:w="3256" w:type="dxa"/>
          </w:tcPr>
          <w:p w14:paraId="5BCB8AD4" w14:textId="02FB204B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IS</w:t>
            </w:r>
          </w:p>
        </w:tc>
        <w:tc>
          <w:tcPr>
            <w:tcW w:w="5806" w:type="dxa"/>
          </w:tcPr>
          <w:p w14:paraId="2A99CFD8" w14:textId="27131853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Cytoplasmic and/or membranous stain</w:t>
            </w:r>
          </w:p>
        </w:tc>
      </w:tr>
      <w:tr w:rsidR="00CF29F5" w:rsidRPr="00D359F9" w14:paraId="38854347" w14:textId="77777777" w:rsidTr="005805CA">
        <w:tc>
          <w:tcPr>
            <w:tcW w:w="3256" w:type="dxa"/>
          </w:tcPr>
          <w:p w14:paraId="6FCFC3FE" w14:textId="5AFCCEE0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Ki-67</w:t>
            </w:r>
          </w:p>
        </w:tc>
        <w:tc>
          <w:tcPr>
            <w:tcW w:w="5806" w:type="dxa"/>
          </w:tcPr>
          <w:p w14:paraId="109ED605" w14:textId="738C1D95" w:rsidR="00CF29F5" w:rsidRPr="009C189C" w:rsidRDefault="00CF29F5" w:rsidP="005805C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uclear (homogeneously and darkly stained nuclei) stain</w:t>
            </w:r>
          </w:p>
        </w:tc>
      </w:tr>
    </w:tbl>
    <w:p w14:paraId="51A22C20" w14:textId="77777777" w:rsidR="00CF29F5" w:rsidRPr="005805CA" w:rsidRDefault="00CF29F5" w:rsidP="005805CA">
      <w:pPr>
        <w:spacing w:line="276" w:lineRule="auto"/>
        <w:rPr>
          <w:sz w:val="20"/>
          <w:szCs w:val="20"/>
          <w:lang w:val="en-US"/>
        </w:rPr>
      </w:pPr>
      <w:r w:rsidRPr="005805CA">
        <w:rPr>
          <w:sz w:val="20"/>
          <w:szCs w:val="20"/>
          <w:lang w:val="en-US"/>
        </w:rPr>
        <w:t>CA-IX, carbonic anhydrase IX. GLUT, glucose transporter. HIF1</w:t>
      </w:r>
      <w:r w:rsidRPr="005805CA">
        <w:rPr>
          <w:rFonts w:ascii="Symbol" w:hAnsi="Symbol"/>
          <w:sz w:val="20"/>
          <w:szCs w:val="20"/>
          <w:lang w:val="en-US"/>
        </w:rPr>
        <w:t xml:space="preserve">a, </w:t>
      </w:r>
      <w:r w:rsidRPr="005805CA">
        <w:rPr>
          <w:sz w:val="20"/>
          <w:szCs w:val="20"/>
          <w:lang w:val="en-US"/>
        </w:rPr>
        <w:t>Hypoxia-inducible factor-1 alpha. HK, hexokinase. MCT4, Monocarboxylate transporter 4. NIS, sodium-iodide symporter. VEGF, vascular endothelial growth factor.</w:t>
      </w:r>
    </w:p>
    <w:p w14:paraId="447FE5D1" w14:textId="77777777" w:rsidR="00091684" w:rsidRDefault="00091684" w:rsidP="00A07CDE">
      <w:pPr>
        <w:spacing w:line="480" w:lineRule="auto"/>
        <w:rPr>
          <w:szCs w:val="22"/>
          <w:lang w:val="en-US"/>
        </w:rPr>
      </w:pPr>
    </w:p>
    <w:p w14:paraId="0A994A5B" w14:textId="0A1934D7" w:rsidR="00084A57" w:rsidRDefault="00084A57">
      <w:pPr>
        <w:rPr>
          <w:szCs w:val="22"/>
          <w:lang w:val="en-US"/>
        </w:rPr>
      </w:pPr>
      <w:r>
        <w:rPr>
          <w:szCs w:val="22"/>
          <w:lang w:val="en-US"/>
        </w:rPr>
        <w:br w:type="page"/>
      </w:r>
    </w:p>
    <w:p w14:paraId="0AD3F313" w14:textId="77777777" w:rsidR="00084A57" w:rsidRDefault="00084A57" w:rsidP="00A07CDE">
      <w:pPr>
        <w:spacing w:line="480" w:lineRule="auto"/>
        <w:rPr>
          <w:szCs w:val="22"/>
          <w:lang w:val="en-US"/>
        </w:rPr>
        <w:sectPr w:rsidR="00084A57" w:rsidSect="00391FAF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299"/>
        </w:sectPr>
      </w:pPr>
    </w:p>
    <w:p w14:paraId="6ADD2161" w14:textId="77777777" w:rsidR="00746AE2" w:rsidRDefault="006A6000" w:rsidP="00746AE2">
      <w:pPr>
        <w:spacing w:line="276" w:lineRule="auto"/>
        <w:rPr>
          <w:b/>
          <w:bCs/>
          <w:sz w:val="28"/>
          <w:szCs w:val="28"/>
          <w:lang w:val="en-US"/>
        </w:rPr>
      </w:pPr>
      <w:r w:rsidRPr="006A6000">
        <w:rPr>
          <w:b/>
          <w:bCs/>
          <w:sz w:val="28"/>
          <w:szCs w:val="28"/>
          <w:lang w:val="en-US"/>
        </w:rPr>
        <w:lastRenderedPageBreak/>
        <w:t xml:space="preserve">Supplementary table </w:t>
      </w:r>
      <w:r w:rsidR="00091684">
        <w:rPr>
          <w:b/>
          <w:bCs/>
          <w:sz w:val="28"/>
          <w:szCs w:val="28"/>
          <w:lang w:val="en-US"/>
        </w:rPr>
        <w:t>2</w:t>
      </w:r>
      <w:r w:rsidRPr="006A6000">
        <w:rPr>
          <w:b/>
          <w:bCs/>
          <w:sz w:val="28"/>
          <w:szCs w:val="28"/>
          <w:lang w:val="en-US"/>
        </w:rPr>
        <w:t xml:space="preserve"> </w:t>
      </w:r>
    </w:p>
    <w:p w14:paraId="040CC1F3" w14:textId="40567582" w:rsidR="00084A57" w:rsidRDefault="00084A57" w:rsidP="00746AE2">
      <w:pPr>
        <w:spacing w:line="276" w:lineRule="auto"/>
        <w:rPr>
          <w:sz w:val="28"/>
          <w:szCs w:val="28"/>
          <w:lang w:val="en-US"/>
        </w:rPr>
      </w:pPr>
      <w:r w:rsidRPr="00746AE2">
        <w:rPr>
          <w:sz w:val="28"/>
          <w:szCs w:val="28"/>
          <w:lang w:val="en-US"/>
        </w:rPr>
        <w:t>Characteristics of the 24 included patients in the three groups</w:t>
      </w:r>
    </w:p>
    <w:p w14:paraId="4FE6CC06" w14:textId="77777777" w:rsidR="00746AE2" w:rsidRPr="00746AE2" w:rsidRDefault="00746AE2" w:rsidP="00746AE2">
      <w:pPr>
        <w:spacing w:line="276" w:lineRule="auto"/>
        <w:rPr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89"/>
        <w:gridCol w:w="791"/>
        <w:gridCol w:w="549"/>
        <w:gridCol w:w="569"/>
        <w:gridCol w:w="1295"/>
        <w:gridCol w:w="1178"/>
        <w:gridCol w:w="975"/>
        <w:gridCol w:w="747"/>
        <w:gridCol w:w="2069"/>
      </w:tblGrid>
      <w:tr w:rsidR="00B8154D" w:rsidRPr="009C189C" w14:paraId="40AAE14C" w14:textId="33F074C0" w:rsidTr="009C189C">
        <w:tc>
          <w:tcPr>
            <w:tcW w:w="1266" w:type="dxa"/>
          </w:tcPr>
          <w:p w14:paraId="7C561119" w14:textId="3AEB4895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840" w:type="dxa"/>
          </w:tcPr>
          <w:p w14:paraId="788146F3" w14:textId="6EE90447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52" w:type="dxa"/>
          </w:tcPr>
          <w:p w14:paraId="128BD81C" w14:textId="158FA498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681" w:type="dxa"/>
          </w:tcPr>
          <w:p w14:paraId="19EE5928" w14:textId="5DC65633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</w:tcPr>
          <w:p w14:paraId="67DF02BC" w14:textId="5E6862E2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Cytology result</w:t>
            </w:r>
          </w:p>
        </w:tc>
        <w:tc>
          <w:tcPr>
            <w:tcW w:w="1701" w:type="dxa"/>
          </w:tcPr>
          <w:p w14:paraId="7178D0C4" w14:textId="3EACB2C2" w:rsidR="007A125F" w:rsidRPr="009C189C" w:rsidRDefault="009C189C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Visually [</w:t>
            </w:r>
            <w:r w:rsidRPr="009C189C">
              <w:rPr>
                <w:b/>
                <w:bCs/>
                <w:sz w:val="20"/>
                <w:szCs w:val="20"/>
                <w:vertAlign w:val="superscript"/>
                <w:lang w:val="en-US"/>
              </w:rPr>
              <w:t>18</w:t>
            </w:r>
            <w:proofErr w:type="gramStart"/>
            <w:r w:rsidRPr="009C189C">
              <w:rPr>
                <w:b/>
                <w:bCs/>
                <w:sz w:val="20"/>
                <w:szCs w:val="20"/>
                <w:lang w:val="en-US"/>
              </w:rPr>
              <w:t>F]</w:t>
            </w:r>
            <w:r w:rsidR="007A125F" w:rsidRPr="009C189C">
              <w:rPr>
                <w:b/>
                <w:bCs/>
                <w:sz w:val="20"/>
                <w:szCs w:val="20"/>
                <w:lang w:val="en-US"/>
              </w:rPr>
              <w:t>FDG</w:t>
            </w:r>
            <w:proofErr w:type="gramEnd"/>
            <w:r w:rsidR="007A125F" w:rsidRPr="009C189C">
              <w:rPr>
                <w:b/>
                <w:bCs/>
                <w:sz w:val="20"/>
                <w:szCs w:val="20"/>
                <w:lang w:val="en-US"/>
              </w:rPr>
              <w:t>-avid</w:t>
            </w:r>
          </w:p>
        </w:tc>
        <w:tc>
          <w:tcPr>
            <w:tcW w:w="1701" w:type="dxa"/>
          </w:tcPr>
          <w:p w14:paraId="42EDF3AD" w14:textId="07E974AB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SUV</w:t>
            </w:r>
            <w:r w:rsidRPr="009C189C">
              <w:rPr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r w:rsidR="00E10A7E" w:rsidRPr="009C189C">
              <w:rPr>
                <w:b/>
                <w:bCs/>
                <w:sz w:val="20"/>
                <w:szCs w:val="20"/>
                <w:lang w:val="en-US"/>
              </w:rPr>
              <w:t xml:space="preserve"> (g/mL)</w:t>
            </w:r>
          </w:p>
        </w:tc>
        <w:tc>
          <w:tcPr>
            <w:tcW w:w="1134" w:type="dxa"/>
          </w:tcPr>
          <w:p w14:paraId="3DAA1315" w14:textId="2750871E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4200" w:type="dxa"/>
          </w:tcPr>
          <w:p w14:paraId="2ABBC05E" w14:textId="7B37A8EE" w:rsidR="007A125F" w:rsidRPr="009C189C" w:rsidRDefault="007A125F" w:rsidP="006A600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189C">
              <w:rPr>
                <w:b/>
                <w:bCs/>
                <w:sz w:val="20"/>
                <w:szCs w:val="20"/>
                <w:lang w:val="en-US"/>
              </w:rPr>
              <w:t>Histopathological diagnosis</w:t>
            </w:r>
          </w:p>
        </w:tc>
      </w:tr>
      <w:tr w:rsidR="00B8154D" w:rsidRPr="009C189C" w14:paraId="62A905D7" w14:textId="7FCFAF16" w:rsidTr="009C189C">
        <w:tc>
          <w:tcPr>
            <w:tcW w:w="1266" w:type="dxa"/>
          </w:tcPr>
          <w:p w14:paraId="461A7918" w14:textId="6F4C6134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40" w:type="dxa"/>
          </w:tcPr>
          <w:p w14:paraId="76920430" w14:textId="0CDAEF49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5AB78EA3" w14:textId="7E5271F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4EE7DDF4" w14:textId="5410348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701" w:type="dxa"/>
          </w:tcPr>
          <w:p w14:paraId="303AB235" w14:textId="3A2036B8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56D3698E" w14:textId="36C929B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07853F4F" w14:textId="75377577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1DDA818F" w14:textId="1CF36BEA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200" w:type="dxa"/>
          </w:tcPr>
          <w:p w14:paraId="5D7CD022" w14:textId="6DFCB71D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</w:t>
            </w:r>
          </w:p>
        </w:tc>
      </w:tr>
      <w:tr w:rsidR="00B8154D" w:rsidRPr="009C189C" w14:paraId="121706DB" w14:textId="18498CFC" w:rsidTr="009C189C">
        <w:tc>
          <w:tcPr>
            <w:tcW w:w="1266" w:type="dxa"/>
          </w:tcPr>
          <w:p w14:paraId="3D6AD307" w14:textId="603A095D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40" w:type="dxa"/>
          </w:tcPr>
          <w:p w14:paraId="09520078" w14:textId="00A462B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29E8BCA2" w14:textId="3BEAD12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60995FCD" w14:textId="3302C714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701" w:type="dxa"/>
          </w:tcPr>
          <w:p w14:paraId="76FD2A37" w14:textId="6958671C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69496BA6" w14:textId="684463D0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40B3C042" w14:textId="46E95455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</w:tcPr>
          <w:p w14:paraId="4AE36E9B" w14:textId="5950967A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4200" w:type="dxa"/>
          </w:tcPr>
          <w:p w14:paraId="58B250D9" w14:textId="11F70AC9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</w:t>
            </w:r>
          </w:p>
        </w:tc>
      </w:tr>
      <w:tr w:rsidR="00B8154D" w:rsidRPr="009C189C" w14:paraId="0CE38B01" w14:textId="4BD4829A" w:rsidTr="009C189C">
        <w:tc>
          <w:tcPr>
            <w:tcW w:w="1266" w:type="dxa"/>
          </w:tcPr>
          <w:p w14:paraId="02C7A7AE" w14:textId="2D863032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40" w:type="dxa"/>
          </w:tcPr>
          <w:p w14:paraId="186EAB2B" w14:textId="462E8C42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68A95F85" w14:textId="3A67408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44C2556C" w14:textId="386A32B2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</w:tcPr>
          <w:p w14:paraId="6E53DD7C" w14:textId="552923C9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2264C24E" w14:textId="0D05310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0E7EDF50" w14:textId="62B08F05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</w:tcPr>
          <w:p w14:paraId="3449C3A6" w14:textId="1D49D861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200" w:type="dxa"/>
          </w:tcPr>
          <w:p w14:paraId="32A32BC2" w14:textId="3C3C7E8D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</w:t>
            </w:r>
          </w:p>
        </w:tc>
      </w:tr>
      <w:tr w:rsidR="00B8154D" w:rsidRPr="009C189C" w14:paraId="2EBBA946" w14:textId="38D274D6" w:rsidTr="009C189C">
        <w:tc>
          <w:tcPr>
            <w:tcW w:w="1266" w:type="dxa"/>
          </w:tcPr>
          <w:p w14:paraId="69ED24BF" w14:textId="0FF3A7DD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40" w:type="dxa"/>
          </w:tcPr>
          <w:p w14:paraId="105854B9" w14:textId="407880A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27B6E8E4" w14:textId="26244A9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2F1148B3" w14:textId="5CBA7622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</w:tcPr>
          <w:p w14:paraId="451EB4A6" w14:textId="19A4B23A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460511EE" w14:textId="00BF5DF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4B8DB831" w14:textId="4DF87919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14:paraId="16E01CC0" w14:textId="2D3C0190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4200" w:type="dxa"/>
          </w:tcPr>
          <w:p w14:paraId="7CD91AE4" w14:textId="610D4AF8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</w:t>
            </w:r>
          </w:p>
        </w:tc>
      </w:tr>
      <w:tr w:rsidR="00B8154D" w:rsidRPr="009C189C" w14:paraId="0F37FA4D" w14:textId="2FE9A546" w:rsidTr="009C189C">
        <w:tc>
          <w:tcPr>
            <w:tcW w:w="1266" w:type="dxa"/>
          </w:tcPr>
          <w:p w14:paraId="3C7A14E3" w14:textId="117B778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40" w:type="dxa"/>
          </w:tcPr>
          <w:p w14:paraId="7059ACC2" w14:textId="49A79132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3B456F82" w14:textId="594DABB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71D3B0C1" w14:textId="20F4C0D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6130D6D8" w14:textId="2AB771A6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29AF0AB1" w14:textId="1535968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3B39E332" w14:textId="36960196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134" w:type="dxa"/>
          </w:tcPr>
          <w:p w14:paraId="36CDC62A" w14:textId="2249AE46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4200" w:type="dxa"/>
          </w:tcPr>
          <w:p w14:paraId="31763F6E" w14:textId="764D49E3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yperplastic nodule</w:t>
            </w:r>
          </w:p>
        </w:tc>
      </w:tr>
      <w:tr w:rsidR="00B8154D" w:rsidRPr="009C189C" w14:paraId="0BCC45F5" w14:textId="206C2000" w:rsidTr="009C189C">
        <w:tc>
          <w:tcPr>
            <w:tcW w:w="1266" w:type="dxa"/>
          </w:tcPr>
          <w:p w14:paraId="7A62E87A" w14:textId="48A4DF90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40" w:type="dxa"/>
          </w:tcPr>
          <w:p w14:paraId="718A028F" w14:textId="32802D9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569116B1" w14:textId="13C15BC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17207020" w14:textId="6B65CD5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527A3DB6" w14:textId="5A8FAF77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369E50E6" w14:textId="43DDB71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729262F7" w14:textId="027BD09A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</w:tcPr>
          <w:p w14:paraId="74EB8EA5" w14:textId="09EB82D9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200" w:type="dxa"/>
          </w:tcPr>
          <w:p w14:paraId="6F146CF3" w14:textId="33D89650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yperplastic nodule</w:t>
            </w:r>
          </w:p>
        </w:tc>
      </w:tr>
      <w:tr w:rsidR="00B8154D" w:rsidRPr="009C189C" w14:paraId="6EBAFC1C" w14:textId="7DA49505" w:rsidTr="009C189C">
        <w:tc>
          <w:tcPr>
            <w:tcW w:w="1266" w:type="dxa"/>
          </w:tcPr>
          <w:p w14:paraId="4DC825BE" w14:textId="782184A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40" w:type="dxa"/>
          </w:tcPr>
          <w:p w14:paraId="36A47EC7" w14:textId="3F7D879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5FA069AA" w14:textId="7BEBBCE2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280282A4" w14:textId="642F277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035A85EE" w14:textId="554B50FB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42D09F5A" w14:textId="2BC6416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587E19C2" w14:textId="04A3498C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78AF0E0D" w14:textId="5A8D71C8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200" w:type="dxa"/>
          </w:tcPr>
          <w:p w14:paraId="2DF5CCA4" w14:textId="24B18289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yperplastic nodule</w:t>
            </w:r>
          </w:p>
        </w:tc>
      </w:tr>
      <w:tr w:rsidR="00B8154D" w:rsidRPr="009C189C" w14:paraId="70E148F0" w14:textId="49B871BD" w:rsidTr="009C189C">
        <w:tc>
          <w:tcPr>
            <w:tcW w:w="1266" w:type="dxa"/>
          </w:tcPr>
          <w:p w14:paraId="0A827617" w14:textId="38EA153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40" w:type="dxa"/>
          </w:tcPr>
          <w:p w14:paraId="1666B3E3" w14:textId="125CBB19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N</w:t>
            </w:r>
          </w:p>
        </w:tc>
        <w:tc>
          <w:tcPr>
            <w:tcW w:w="752" w:type="dxa"/>
          </w:tcPr>
          <w:p w14:paraId="7D0FCCB9" w14:textId="1DBA1C2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622DDD6D" w14:textId="1392A6A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701" w:type="dxa"/>
          </w:tcPr>
          <w:p w14:paraId="14948122" w14:textId="7E567ABD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202AA35C" w14:textId="6FC7E7E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1EC9C821" w14:textId="070E1CF4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134" w:type="dxa"/>
          </w:tcPr>
          <w:p w14:paraId="3E0F6D4F" w14:textId="28DC223E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4200" w:type="dxa"/>
          </w:tcPr>
          <w:p w14:paraId="43F04869" w14:textId="44E9A282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yperplastic nodule</w:t>
            </w:r>
          </w:p>
        </w:tc>
      </w:tr>
      <w:tr w:rsidR="006A6000" w:rsidRPr="009C189C" w14:paraId="7C02C623" w14:textId="7416BB6F" w:rsidTr="009C189C">
        <w:tc>
          <w:tcPr>
            <w:tcW w:w="1266" w:type="dxa"/>
          </w:tcPr>
          <w:p w14:paraId="74480F31" w14:textId="073CBB39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40" w:type="dxa"/>
          </w:tcPr>
          <w:p w14:paraId="0DB805D8" w14:textId="016BB8B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67C4DD3F" w14:textId="07D67C9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0668B96B" w14:textId="7AB6D1D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701" w:type="dxa"/>
          </w:tcPr>
          <w:p w14:paraId="7A9DF730" w14:textId="697B15E2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N/SHCN</w:t>
            </w:r>
          </w:p>
        </w:tc>
        <w:tc>
          <w:tcPr>
            <w:tcW w:w="1701" w:type="dxa"/>
          </w:tcPr>
          <w:p w14:paraId="1920EAEB" w14:textId="222A580D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1EE1043A" w14:textId="26D31AB2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34" w:type="dxa"/>
          </w:tcPr>
          <w:p w14:paraId="396BEA28" w14:textId="308EA891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4200" w:type="dxa"/>
          </w:tcPr>
          <w:p w14:paraId="2721829E" w14:textId="31D8FE26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ürthle cell adenoma</w:t>
            </w:r>
          </w:p>
        </w:tc>
      </w:tr>
      <w:tr w:rsidR="006A6000" w:rsidRPr="009C189C" w14:paraId="116F350A" w14:textId="4B9CB373" w:rsidTr="009C189C">
        <w:tc>
          <w:tcPr>
            <w:tcW w:w="1266" w:type="dxa"/>
          </w:tcPr>
          <w:p w14:paraId="238D00B3" w14:textId="206FF04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40" w:type="dxa"/>
          </w:tcPr>
          <w:p w14:paraId="1178231B" w14:textId="00C3A2C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48E775FC" w14:textId="28A7693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72A620B5" w14:textId="03C6C8F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701" w:type="dxa"/>
          </w:tcPr>
          <w:p w14:paraId="6A41A9A0" w14:textId="1F84F570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N/SHCN</w:t>
            </w:r>
          </w:p>
        </w:tc>
        <w:tc>
          <w:tcPr>
            <w:tcW w:w="1701" w:type="dxa"/>
          </w:tcPr>
          <w:p w14:paraId="74155249" w14:textId="38CB080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7102C1B0" w14:textId="0E746B0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34" w:type="dxa"/>
          </w:tcPr>
          <w:p w14:paraId="11CD70DB" w14:textId="5FC12782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200" w:type="dxa"/>
          </w:tcPr>
          <w:p w14:paraId="559D2AA1" w14:textId="6E85F34C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ürthle cell adenoma</w:t>
            </w:r>
          </w:p>
        </w:tc>
      </w:tr>
      <w:tr w:rsidR="006A6000" w:rsidRPr="00D359F9" w14:paraId="0947B9D0" w14:textId="097932E4" w:rsidTr="009C189C">
        <w:tc>
          <w:tcPr>
            <w:tcW w:w="1266" w:type="dxa"/>
          </w:tcPr>
          <w:p w14:paraId="5DE03D50" w14:textId="7E9E9BF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40" w:type="dxa"/>
          </w:tcPr>
          <w:p w14:paraId="72526BF0" w14:textId="4342275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5F03D5F0" w14:textId="4F5C9C9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31334CDA" w14:textId="5F511EE4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701" w:type="dxa"/>
          </w:tcPr>
          <w:p w14:paraId="181819EB" w14:textId="4AC8839B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N/SHCN</w:t>
            </w:r>
          </w:p>
        </w:tc>
        <w:tc>
          <w:tcPr>
            <w:tcW w:w="1701" w:type="dxa"/>
          </w:tcPr>
          <w:p w14:paraId="6FA7143A" w14:textId="2EA04A5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77BFD653" w14:textId="3CBBD89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34" w:type="dxa"/>
          </w:tcPr>
          <w:p w14:paraId="158E25AA" w14:textId="24A2550E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200" w:type="dxa"/>
          </w:tcPr>
          <w:p w14:paraId="09A2047C" w14:textId="4F8E66E0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, dd Hürthle cell adenoma</w:t>
            </w:r>
          </w:p>
        </w:tc>
      </w:tr>
      <w:tr w:rsidR="006A6000" w:rsidRPr="00D359F9" w14:paraId="014A8DF7" w14:textId="2792D09B" w:rsidTr="009C189C">
        <w:tc>
          <w:tcPr>
            <w:tcW w:w="1266" w:type="dxa"/>
          </w:tcPr>
          <w:p w14:paraId="68C44A92" w14:textId="769DC53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40" w:type="dxa"/>
          </w:tcPr>
          <w:p w14:paraId="1FB005E1" w14:textId="0604EA5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3EDE4DBF" w14:textId="2EEFDA0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71597D63" w14:textId="1580879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701" w:type="dxa"/>
          </w:tcPr>
          <w:p w14:paraId="112C397A" w14:textId="688C1E73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68A5B032" w14:textId="738D4B9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701" w:type="dxa"/>
          </w:tcPr>
          <w:p w14:paraId="376554D1" w14:textId="587B801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</w:tcPr>
          <w:p w14:paraId="4573A9EC" w14:textId="2CEE51B9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200" w:type="dxa"/>
          </w:tcPr>
          <w:p w14:paraId="46598FB1" w14:textId="2868D771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</w:t>
            </w:r>
            <w:r w:rsidR="006A6000" w:rsidRPr="009C189C">
              <w:rPr>
                <w:sz w:val="20"/>
                <w:szCs w:val="20"/>
                <w:lang w:val="en-US"/>
              </w:rPr>
              <w:t>, dd hyperplastic nodule</w:t>
            </w:r>
          </w:p>
        </w:tc>
      </w:tr>
      <w:tr w:rsidR="006A6000" w:rsidRPr="009C189C" w14:paraId="7FDF8D61" w14:textId="74EA5AC8" w:rsidTr="009C189C">
        <w:tc>
          <w:tcPr>
            <w:tcW w:w="1266" w:type="dxa"/>
          </w:tcPr>
          <w:p w14:paraId="030B1FB0" w14:textId="48269D5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40" w:type="dxa"/>
          </w:tcPr>
          <w:p w14:paraId="2434FE4B" w14:textId="4AB2ECD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200C5A9E" w14:textId="428CB0A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14FD1670" w14:textId="2C79EB0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701" w:type="dxa"/>
          </w:tcPr>
          <w:p w14:paraId="4C5276E7" w14:textId="0890BBFF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12A8648F" w14:textId="3B19903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61267BA4" w14:textId="7AEC76F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</w:tcPr>
          <w:p w14:paraId="1C623D8A" w14:textId="2307DD63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200" w:type="dxa"/>
          </w:tcPr>
          <w:p w14:paraId="5DA9908F" w14:textId="5D31B515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</w:t>
            </w:r>
          </w:p>
        </w:tc>
      </w:tr>
      <w:tr w:rsidR="006A6000" w:rsidRPr="00D359F9" w14:paraId="49C383B7" w14:textId="4D1B98FD" w:rsidTr="009C189C">
        <w:tc>
          <w:tcPr>
            <w:tcW w:w="1266" w:type="dxa"/>
          </w:tcPr>
          <w:p w14:paraId="7F68B60F" w14:textId="1263F1C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40" w:type="dxa"/>
          </w:tcPr>
          <w:p w14:paraId="3E3FAF8F" w14:textId="192D934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2C3EDB64" w14:textId="7478E188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02734806" w14:textId="536AA54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701" w:type="dxa"/>
          </w:tcPr>
          <w:p w14:paraId="1B9EC69A" w14:textId="18ACB77F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3535D32C" w14:textId="5EBF878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6CF30590" w14:textId="29FDF46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</w:tcPr>
          <w:p w14:paraId="42296990" w14:textId="3E53D901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200" w:type="dxa"/>
          </w:tcPr>
          <w:p w14:paraId="36C8EFFC" w14:textId="3D2CDD56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ollicular adenoma</w:t>
            </w:r>
            <w:r w:rsidR="006A6000" w:rsidRPr="009C189C">
              <w:rPr>
                <w:sz w:val="20"/>
                <w:szCs w:val="20"/>
                <w:lang w:val="en-US"/>
              </w:rPr>
              <w:t>, dd hyperplastic nodule</w:t>
            </w:r>
          </w:p>
        </w:tc>
      </w:tr>
      <w:tr w:rsidR="006A6000" w:rsidRPr="009C189C" w14:paraId="6C0867DF" w14:textId="55AB7ABA" w:rsidTr="009C189C">
        <w:tc>
          <w:tcPr>
            <w:tcW w:w="1266" w:type="dxa"/>
          </w:tcPr>
          <w:p w14:paraId="5387CE09" w14:textId="5069D0A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40" w:type="dxa"/>
          </w:tcPr>
          <w:p w14:paraId="6CA0EB7B" w14:textId="18541FAD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7476AC04" w14:textId="068B1DB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07B209AC" w14:textId="7227E3E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701" w:type="dxa"/>
          </w:tcPr>
          <w:p w14:paraId="5429B478" w14:textId="35AB2F8D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5EFD4725" w14:textId="74BFC459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359F3155" w14:textId="33AF65E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</w:tcPr>
          <w:p w14:paraId="37344A05" w14:textId="1C6A6B76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4200" w:type="dxa"/>
          </w:tcPr>
          <w:p w14:paraId="2E9005CB" w14:textId="51290C5F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yperplastic nodule</w:t>
            </w:r>
          </w:p>
        </w:tc>
      </w:tr>
      <w:tr w:rsidR="006A6000" w:rsidRPr="009C189C" w14:paraId="36C71EF7" w14:textId="663AF684" w:rsidTr="009C189C">
        <w:tc>
          <w:tcPr>
            <w:tcW w:w="1266" w:type="dxa"/>
          </w:tcPr>
          <w:p w14:paraId="1434D7D9" w14:textId="64F8395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40" w:type="dxa"/>
          </w:tcPr>
          <w:p w14:paraId="1985CFD9" w14:textId="08D983F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P</w:t>
            </w:r>
          </w:p>
        </w:tc>
        <w:tc>
          <w:tcPr>
            <w:tcW w:w="752" w:type="dxa"/>
          </w:tcPr>
          <w:p w14:paraId="3D8378CC" w14:textId="7B4591B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77BDF017" w14:textId="0E60F84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4CB09538" w14:textId="7AE6D241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N/SHCN</w:t>
            </w:r>
          </w:p>
        </w:tc>
        <w:tc>
          <w:tcPr>
            <w:tcW w:w="1701" w:type="dxa"/>
          </w:tcPr>
          <w:p w14:paraId="2D5970B8" w14:textId="7BDC76E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701" w:type="dxa"/>
          </w:tcPr>
          <w:p w14:paraId="5B46017C" w14:textId="1ECCF269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34" w:type="dxa"/>
          </w:tcPr>
          <w:p w14:paraId="27B3C631" w14:textId="2CF1E201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200" w:type="dxa"/>
          </w:tcPr>
          <w:p w14:paraId="7F100183" w14:textId="02863D66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yperplastic nodule</w:t>
            </w:r>
          </w:p>
        </w:tc>
      </w:tr>
      <w:tr w:rsidR="006A6000" w:rsidRPr="009C189C" w14:paraId="64B7F662" w14:textId="2416FD72" w:rsidTr="009C189C">
        <w:tc>
          <w:tcPr>
            <w:tcW w:w="1266" w:type="dxa"/>
          </w:tcPr>
          <w:p w14:paraId="7CA2F19F" w14:textId="3BE5E78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40" w:type="dxa"/>
          </w:tcPr>
          <w:p w14:paraId="0FFBC96B" w14:textId="0D1B92C9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496ABFA0" w14:textId="21FFB0D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1F4627FB" w14:textId="6FBA2D8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701" w:type="dxa"/>
          </w:tcPr>
          <w:p w14:paraId="61788D44" w14:textId="75B91E14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N/SHCN</w:t>
            </w:r>
          </w:p>
        </w:tc>
        <w:tc>
          <w:tcPr>
            <w:tcW w:w="1701" w:type="dxa"/>
          </w:tcPr>
          <w:p w14:paraId="68D055AC" w14:textId="61A77FE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1B739DE0" w14:textId="2D7B87F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34" w:type="dxa"/>
          </w:tcPr>
          <w:p w14:paraId="3D7C4D8D" w14:textId="57501D0C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200" w:type="dxa"/>
          </w:tcPr>
          <w:p w14:paraId="2105C5D3" w14:textId="7CFF3E2D" w:rsidR="007A125F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C</w:t>
            </w:r>
          </w:p>
        </w:tc>
      </w:tr>
      <w:tr w:rsidR="006A6000" w:rsidRPr="009C189C" w14:paraId="3BDDDC49" w14:textId="7582E719" w:rsidTr="009C189C">
        <w:tc>
          <w:tcPr>
            <w:tcW w:w="1266" w:type="dxa"/>
          </w:tcPr>
          <w:p w14:paraId="675EA2DA" w14:textId="6C1E20B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40" w:type="dxa"/>
          </w:tcPr>
          <w:p w14:paraId="0073F77B" w14:textId="4AE058E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7BE9D00B" w14:textId="692F6318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53DF3633" w14:textId="4EEADBF8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701" w:type="dxa"/>
          </w:tcPr>
          <w:p w14:paraId="352F1FD0" w14:textId="59C3D6EE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N/SHCN</w:t>
            </w:r>
          </w:p>
        </w:tc>
        <w:tc>
          <w:tcPr>
            <w:tcW w:w="1701" w:type="dxa"/>
          </w:tcPr>
          <w:p w14:paraId="6BE44DDE" w14:textId="71E3516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308C3FA6" w14:textId="1B9BBF0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34" w:type="dxa"/>
          </w:tcPr>
          <w:p w14:paraId="0F72A2D7" w14:textId="727747E7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200" w:type="dxa"/>
          </w:tcPr>
          <w:p w14:paraId="39E893CE" w14:textId="14987F03" w:rsidR="007A125F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HCC</w:t>
            </w:r>
          </w:p>
        </w:tc>
      </w:tr>
      <w:tr w:rsidR="006A6000" w:rsidRPr="009C189C" w14:paraId="6434AA06" w14:textId="2A7B2B11" w:rsidTr="009C189C">
        <w:tc>
          <w:tcPr>
            <w:tcW w:w="1266" w:type="dxa"/>
          </w:tcPr>
          <w:p w14:paraId="25449F84" w14:textId="771D4A3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40" w:type="dxa"/>
          </w:tcPr>
          <w:p w14:paraId="4958AF9D" w14:textId="1A5A553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6A5604BB" w14:textId="59F984C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01006CF4" w14:textId="2B66640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08607927" w14:textId="27AE3BBA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78147C98" w14:textId="38B7DAD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44FCDE19" w14:textId="5B1C8F90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4" w:type="dxa"/>
          </w:tcPr>
          <w:p w14:paraId="33E14584" w14:textId="746521B2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200" w:type="dxa"/>
          </w:tcPr>
          <w:p w14:paraId="522FEDDC" w14:textId="3BDC39FA" w:rsidR="006A6000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TC, minimally invasive</w:t>
            </w:r>
          </w:p>
        </w:tc>
      </w:tr>
      <w:tr w:rsidR="006A6000" w:rsidRPr="009C189C" w14:paraId="052877C0" w14:textId="13C50417" w:rsidTr="009C189C">
        <w:tc>
          <w:tcPr>
            <w:tcW w:w="1266" w:type="dxa"/>
          </w:tcPr>
          <w:p w14:paraId="57DF9791" w14:textId="125F062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40" w:type="dxa"/>
          </w:tcPr>
          <w:p w14:paraId="536B968C" w14:textId="5698AD6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617B680D" w14:textId="5466D5AD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5653A9D7" w14:textId="375EE1B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</w:tcPr>
          <w:p w14:paraId="62A78541" w14:textId="42278113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4FAFFAE2" w14:textId="0053BAA3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701" w:type="dxa"/>
          </w:tcPr>
          <w:p w14:paraId="2D389C00" w14:textId="06E6BFB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14:paraId="6FC5750D" w14:textId="074B2254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4200" w:type="dxa"/>
          </w:tcPr>
          <w:p w14:paraId="083AA0CE" w14:textId="4B3FF9D1" w:rsidR="007A125F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TC, minimally invasive</w:t>
            </w:r>
          </w:p>
        </w:tc>
      </w:tr>
      <w:tr w:rsidR="006A6000" w:rsidRPr="009C189C" w14:paraId="501E4BD3" w14:textId="4C37A606" w:rsidTr="009C189C">
        <w:tc>
          <w:tcPr>
            <w:tcW w:w="1266" w:type="dxa"/>
          </w:tcPr>
          <w:p w14:paraId="56965FBF" w14:textId="53427DA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40" w:type="dxa"/>
          </w:tcPr>
          <w:p w14:paraId="7C86B652" w14:textId="1982CF3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570D631F" w14:textId="0820277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37A07581" w14:textId="73E64DF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701" w:type="dxa"/>
          </w:tcPr>
          <w:p w14:paraId="21C89627" w14:textId="43CB635A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27352A2A" w14:textId="1E60FAD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3D9F587C" w14:textId="2364B221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4" w:type="dxa"/>
          </w:tcPr>
          <w:p w14:paraId="251274F9" w14:textId="449235F9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200" w:type="dxa"/>
          </w:tcPr>
          <w:p w14:paraId="0DE90DF2" w14:textId="7C368793" w:rsidR="007A125F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TC, minimally invasive</w:t>
            </w:r>
          </w:p>
        </w:tc>
      </w:tr>
      <w:tr w:rsidR="006A6000" w:rsidRPr="009C189C" w14:paraId="19E5CCBB" w14:textId="40C8C79E" w:rsidTr="009C189C">
        <w:tc>
          <w:tcPr>
            <w:tcW w:w="1266" w:type="dxa"/>
          </w:tcPr>
          <w:p w14:paraId="06693F8B" w14:textId="46C997AE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40" w:type="dxa"/>
          </w:tcPr>
          <w:p w14:paraId="354FAF8D" w14:textId="0D0C582B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4D0E7C27" w14:textId="5496BCF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3FBDCC65" w14:textId="76676917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14:paraId="6F570B91" w14:textId="514AA0BA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7963A173" w14:textId="09846679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7E35A8A4" w14:textId="532471A0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34" w:type="dxa"/>
          </w:tcPr>
          <w:p w14:paraId="6B93A31F" w14:textId="3EB4143A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4200" w:type="dxa"/>
          </w:tcPr>
          <w:p w14:paraId="719ED5E8" w14:textId="28437A02" w:rsidR="007A125F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PTC</w:t>
            </w:r>
          </w:p>
        </w:tc>
      </w:tr>
      <w:tr w:rsidR="006A6000" w:rsidRPr="009C189C" w14:paraId="0D719F0D" w14:textId="7581197E" w:rsidTr="009C189C">
        <w:tc>
          <w:tcPr>
            <w:tcW w:w="1266" w:type="dxa"/>
          </w:tcPr>
          <w:p w14:paraId="2C4AD2BF" w14:textId="4E6EAB90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40" w:type="dxa"/>
          </w:tcPr>
          <w:p w14:paraId="1FEBEE23" w14:textId="4FAA1188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391B8424" w14:textId="35DD6864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81" w:type="dxa"/>
          </w:tcPr>
          <w:p w14:paraId="6FA9213B" w14:textId="05E3D01D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466CD190" w14:textId="4D46AB55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AUS/FLUS</w:t>
            </w:r>
          </w:p>
        </w:tc>
        <w:tc>
          <w:tcPr>
            <w:tcW w:w="1701" w:type="dxa"/>
          </w:tcPr>
          <w:p w14:paraId="57B06856" w14:textId="375BEB4D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259FA215" w14:textId="7B1CA63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7819B640" w14:textId="3BE65200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4200" w:type="dxa"/>
          </w:tcPr>
          <w:p w14:paraId="74BBEC7C" w14:textId="451E4BDD" w:rsidR="007A125F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PTC</w:t>
            </w:r>
          </w:p>
        </w:tc>
      </w:tr>
      <w:tr w:rsidR="006A6000" w:rsidRPr="009C189C" w14:paraId="007B5CD5" w14:textId="686C38AC" w:rsidTr="009C189C">
        <w:tc>
          <w:tcPr>
            <w:tcW w:w="1266" w:type="dxa"/>
          </w:tcPr>
          <w:p w14:paraId="4DE0738D" w14:textId="7056CAFC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40" w:type="dxa"/>
          </w:tcPr>
          <w:p w14:paraId="5AEF7B7B" w14:textId="3254C42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752" w:type="dxa"/>
          </w:tcPr>
          <w:p w14:paraId="3060FBA5" w14:textId="09FA916F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81" w:type="dxa"/>
          </w:tcPr>
          <w:p w14:paraId="13A2BA3E" w14:textId="78E7EB96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701" w:type="dxa"/>
          </w:tcPr>
          <w:p w14:paraId="64CF9312" w14:textId="68F02DD0" w:rsidR="007A125F" w:rsidRPr="009C189C" w:rsidRDefault="00DF309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N/SFN</w:t>
            </w:r>
          </w:p>
        </w:tc>
        <w:tc>
          <w:tcPr>
            <w:tcW w:w="1701" w:type="dxa"/>
          </w:tcPr>
          <w:p w14:paraId="0A49FC60" w14:textId="5C5EBD6A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701" w:type="dxa"/>
          </w:tcPr>
          <w:p w14:paraId="53639264" w14:textId="44AEFA25" w:rsidR="007A125F" w:rsidRPr="009C189C" w:rsidRDefault="007A125F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34" w:type="dxa"/>
          </w:tcPr>
          <w:p w14:paraId="2DF3E3EA" w14:textId="19318C7A" w:rsidR="007A125F" w:rsidRPr="009C189C" w:rsidRDefault="002B33E7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200" w:type="dxa"/>
          </w:tcPr>
          <w:p w14:paraId="1AC7006B" w14:textId="49D54BFE" w:rsidR="007A125F" w:rsidRPr="009C189C" w:rsidRDefault="006A6000" w:rsidP="006A60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C189C">
              <w:rPr>
                <w:sz w:val="20"/>
                <w:szCs w:val="20"/>
                <w:lang w:val="en-US"/>
              </w:rPr>
              <w:t>FVPTC</w:t>
            </w:r>
          </w:p>
        </w:tc>
      </w:tr>
    </w:tbl>
    <w:p w14:paraId="2E14B6F9" w14:textId="77777777" w:rsidR="00084A57" w:rsidRDefault="00B4401B" w:rsidP="005805CA">
      <w:pPr>
        <w:spacing w:line="276" w:lineRule="auto"/>
        <w:rPr>
          <w:sz w:val="20"/>
          <w:szCs w:val="20"/>
          <w:lang w:val="en-US"/>
        </w:rPr>
      </w:pPr>
      <w:r w:rsidRPr="005805CA">
        <w:rPr>
          <w:sz w:val="20"/>
          <w:szCs w:val="20"/>
          <w:lang w:val="en-US"/>
        </w:rPr>
        <w:t xml:space="preserve">AUS/FLUS, atypia of undetermined significance or follicular lesion of undetermined significance. </w:t>
      </w:r>
      <w:r w:rsidR="009C189C">
        <w:rPr>
          <w:sz w:val="20"/>
          <w:szCs w:val="20"/>
          <w:lang w:val="en-US"/>
        </w:rPr>
        <w:t xml:space="preserve">dd, differential diagnosis. </w:t>
      </w:r>
      <w:r w:rsidR="006A6000" w:rsidRPr="005805CA">
        <w:rPr>
          <w:sz w:val="20"/>
          <w:szCs w:val="20"/>
          <w:lang w:val="en-US"/>
        </w:rPr>
        <w:t>F, female. FN/SFN, (suspicious for a) follicular neoplasm. FP, false-positives. FTC, follicular thyroid carcinoma. FVPTC, follicular variant PTC. HCC, Hürthle cell carcinoma. HCN/SHCN, (suspicious for a) Hürthle cell neoplasm. M, male. PTC, papillary thyroid carcinoma. TN, true-negatives. TP, true-positives</w:t>
      </w:r>
    </w:p>
    <w:p w14:paraId="301A69B3" w14:textId="77777777" w:rsidR="004873F9" w:rsidRDefault="004873F9" w:rsidP="005805CA">
      <w:pPr>
        <w:spacing w:line="276" w:lineRule="auto"/>
        <w:rPr>
          <w:sz w:val="20"/>
          <w:szCs w:val="20"/>
          <w:lang w:val="en-US"/>
        </w:rPr>
      </w:pPr>
    </w:p>
    <w:p w14:paraId="7361B15C" w14:textId="77777777" w:rsidR="004873F9" w:rsidRDefault="004873F9" w:rsidP="005805CA">
      <w:pPr>
        <w:spacing w:line="276" w:lineRule="auto"/>
        <w:rPr>
          <w:sz w:val="20"/>
          <w:szCs w:val="20"/>
          <w:lang w:val="en-US"/>
        </w:rPr>
      </w:pPr>
    </w:p>
    <w:p w14:paraId="22369705" w14:textId="77777777" w:rsidR="00A07CDE" w:rsidRPr="00111549" w:rsidRDefault="00A07CDE">
      <w:pPr>
        <w:rPr>
          <w:szCs w:val="22"/>
          <w:lang w:val="en-US"/>
        </w:rPr>
      </w:pPr>
    </w:p>
    <w:sectPr w:rsidR="00A07CDE" w:rsidRPr="00111549" w:rsidSect="00391FAF">
      <w:pgSz w:w="11906" w:h="16838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F3C6E" w14:textId="77777777" w:rsidR="00B80497" w:rsidRDefault="00B80497" w:rsidP="0039477D">
      <w:r>
        <w:separator/>
      </w:r>
    </w:p>
  </w:endnote>
  <w:endnote w:type="continuationSeparator" w:id="0">
    <w:p w14:paraId="501CD90C" w14:textId="77777777" w:rsidR="00B80497" w:rsidRDefault="00B80497" w:rsidP="00394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777603335"/>
      <w:docPartObj>
        <w:docPartGallery w:val="Page Numbers (Bottom of Page)"/>
        <w:docPartUnique/>
      </w:docPartObj>
    </w:sdtPr>
    <w:sdtContent>
      <w:p w14:paraId="594D7CCE" w14:textId="4DE105F9" w:rsidR="0039477D" w:rsidRDefault="0039477D" w:rsidP="00DF41E2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7C335B96" w14:textId="77777777" w:rsidR="0039477D" w:rsidRDefault="0039477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933199951"/>
      <w:docPartObj>
        <w:docPartGallery w:val="Page Numbers (Bottom of Page)"/>
        <w:docPartUnique/>
      </w:docPartObj>
    </w:sdtPr>
    <w:sdtContent>
      <w:p w14:paraId="0256F864" w14:textId="5653A767" w:rsidR="0039477D" w:rsidRDefault="0039477D" w:rsidP="00DF41E2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C3542F8" w14:textId="77777777" w:rsidR="0039477D" w:rsidRDefault="003947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77287" w14:textId="77777777" w:rsidR="00B80497" w:rsidRDefault="00B80497" w:rsidP="0039477D">
      <w:r>
        <w:separator/>
      </w:r>
    </w:p>
  </w:footnote>
  <w:footnote w:type="continuationSeparator" w:id="0">
    <w:p w14:paraId="72AFD31C" w14:textId="77777777" w:rsidR="00B80497" w:rsidRDefault="00B80497" w:rsidP="003947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5EFF"/>
    <w:multiLevelType w:val="hybridMultilevel"/>
    <w:tmpl w:val="67046A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43E7D"/>
    <w:multiLevelType w:val="hybridMultilevel"/>
    <w:tmpl w:val="EC54D3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F1DA1"/>
    <w:multiLevelType w:val="hybridMultilevel"/>
    <w:tmpl w:val="9D3442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048C8"/>
    <w:multiLevelType w:val="hybridMultilevel"/>
    <w:tmpl w:val="C63EAD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6B48E4"/>
    <w:multiLevelType w:val="hybridMultilevel"/>
    <w:tmpl w:val="492226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C07562">
      <w:start w:val="5"/>
      <w:numFmt w:val="bullet"/>
      <w:lvlText w:val="•"/>
      <w:lvlJc w:val="left"/>
      <w:pPr>
        <w:ind w:left="1780" w:hanging="70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418D1"/>
    <w:multiLevelType w:val="hybridMultilevel"/>
    <w:tmpl w:val="860C24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B01C8"/>
    <w:multiLevelType w:val="hybridMultilevel"/>
    <w:tmpl w:val="2D021B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E2460"/>
    <w:multiLevelType w:val="hybridMultilevel"/>
    <w:tmpl w:val="46F484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D7730"/>
    <w:multiLevelType w:val="hybridMultilevel"/>
    <w:tmpl w:val="6AFCB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EF0EEF"/>
    <w:multiLevelType w:val="hybridMultilevel"/>
    <w:tmpl w:val="4962C8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39191A"/>
    <w:multiLevelType w:val="hybridMultilevel"/>
    <w:tmpl w:val="448651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154217"/>
    <w:multiLevelType w:val="hybridMultilevel"/>
    <w:tmpl w:val="79D087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978AD"/>
    <w:multiLevelType w:val="hybridMultilevel"/>
    <w:tmpl w:val="5F641D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FB4732"/>
    <w:multiLevelType w:val="hybridMultilevel"/>
    <w:tmpl w:val="06203E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A4757"/>
    <w:multiLevelType w:val="hybridMultilevel"/>
    <w:tmpl w:val="2FF422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789791">
    <w:abstractNumId w:val="0"/>
  </w:num>
  <w:num w:numId="2" w16cid:durableId="1534880289">
    <w:abstractNumId w:val="14"/>
  </w:num>
  <w:num w:numId="3" w16cid:durableId="1404065072">
    <w:abstractNumId w:val="3"/>
  </w:num>
  <w:num w:numId="4" w16cid:durableId="1514566850">
    <w:abstractNumId w:val="9"/>
  </w:num>
  <w:num w:numId="5" w16cid:durableId="136996005">
    <w:abstractNumId w:val="2"/>
  </w:num>
  <w:num w:numId="6" w16cid:durableId="1403137398">
    <w:abstractNumId w:val="12"/>
  </w:num>
  <w:num w:numId="7" w16cid:durableId="1311790424">
    <w:abstractNumId w:val="7"/>
  </w:num>
  <w:num w:numId="8" w16cid:durableId="1607039117">
    <w:abstractNumId w:val="4"/>
  </w:num>
  <w:num w:numId="9" w16cid:durableId="342246595">
    <w:abstractNumId w:val="5"/>
  </w:num>
  <w:num w:numId="10" w16cid:durableId="621112937">
    <w:abstractNumId w:val="1"/>
  </w:num>
  <w:num w:numId="11" w16cid:durableId="72165538">
    <w:abstractNumId w:val="13"/>
  </w:num>
  <w:num w:numId="12" w16cid:durableId="381946903">
    <w:abstractNumId w:val="11"/>
  </w:num>
  <w:num w:numId="13" w16cid:durableId="1954510720">
    <w:abstractNumId w:val="8"/>
  </w:num>
  <w:num w:numId="14" w16cid:durableId="1179004571">
    <w:abstractNumId w:val="6"/>
  </w:num>
  <w:num w:numId="15" w16cid:durableId="7933316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mirrorMargins/>
  <w:proofState w:grammar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DE"/>
    <w:rsid w:val="000059EA"/>
    <w:rsid w:val="00006054"/>
    <w:rsid w:val="000219C0"/>
    <w:rsid w:val="00030D99"/>
    <w:rsid w:val="00031DA8"/>
    <w:rsid w:val="000459ED"/>
    <w:rsid w:val="00063D08"/>
    <w:rsid w:val="00084176"/>
    <w:rsid w:val="00084A57"/>
    <w:rsid w:val="00091684"/>
    <w:rsid w:val="0009277F"/>
    <w:rsid w:val="000A0963"/>
    <w:rsid w:val="000E0E57"/>
    <w:rsid w:val="00111549"/>
    <w:rsid w:val="00120DE9"/>
    <w:rsid w:val="00154DFC"/>
    <w:rsid w:val="00161CAA"/>
    <w:rsid w:val="00176FD3"/>
    <w:rsid w:val="00181665"/>
    <w:rsid w:val="00182D60"/>
    <w:rsid w:val="001D527A"/>
    <w:rsid w:val="00217B17"/>
    <w:rsid w:val="00227F48"/>
    <w:rsid w:val="002345B5"/>
    <w:rsid w:val="00241C36"/>
    <w:rsid w:val="00275E92"/>
    <w:rsid w:val="00277A59"/>
    <w:rsid w:val="00280DCC"/>
    <w:rsid w:val="002874C9"/>
    <w:rsid w:val="00296153"/>
    <w:rsid w:val="002B33E7"/>
    <w:rsid w:val="002E060B"/>
    <w:rsid w:val="002E18A9"/>
    <w:rsid w:val="0030231B"/>
    <w:rsid w:val="00305AB1"/>
    <w:rsid w:val="00335814"/>
    <w:rsid w:val="00344642"/>
    <w:rsid w:val="00345F3A"/>
    <w:rsid w:val="00363E9A"/>
    <w:rsid w:val="00391FAF"/>
    <w:rsid w:val="0039477D"/>
    <w:rsid w:val="00397E5C"/>
    <w:rsid w:val="003C1EFE"/>
    <w:rsid w:val="003C79C8"/>
    <w:rsid w:val="003D2686"/>
    <w:rsid w:val="00415EE9"/>
    <w:rsid w:val="00421D90"/>
    <w:rsid w:val="004320B1"/>
    <w:rsid w:val="0044211A"/>
    <w:rsid w:val="00445C06"/>
    <w:rsid w:val="00472006"/>
    <w:rsid w:val="00474F26"/>
    <w:rsid w:val="00477BC2"/>
    <w:rsid w:val="004873F9"/>
    <w:rsid w:val="004B5D43"/>
    <w:rsid w:val="004C4810"/>
    <w:rsid w:val="004C52EC"/>
    <w:rsid w:val="004C7FEA"/>
    <w:rsid w:val="004F6ED5"/>
    <w:rsid w:val="004F7A22"/>
    <w:rsid w:val="00500AB9"/>
    <w:rsid w:val="00501E01"/>
    <w:rsid w:val="00521FB6"/>
    <w:rsid w:val="0054683F"/>
    <w:rsid w:val="00551A53"/>
    <w:rsid w:val="00553054"/>
    <w:rsid w:val="00553613"/>
    <w:rsid w:val="005571E6"/>
    <w:rsid w:val="005805CA"/>
    <w:rsid w:val="00593FF0"/>
    <w:rsid w:val="005954D4"/>
    <w:rsid w:val="005B19AB"/>
    <w:rsid w:val="005C0C91"/>
    <w:rsid w:val="005C7FB9"/>
    <w:rsid w:val="005E25E6"/>
    <w:rsid w:val="005F1555"/>
    <w:rsid w:val="005F521B"/>
    <w:rsid w:val="0060328D"/>
    <w:rsid w:val="006038D3"/>
    <w:rsid w:val="006109E2"/>
    <w:rsid w:val="00621D1F"/>
    <w:rsid w:val="00623FE8"/>
    <w:rsid w:val="00627833"/>
    <w:rsid w:val="00633D0A"/>
    <w:rsid w:val="00634BD6"/>
    <w:rsid w:val="00634F28"/>
    <w:rsid w:val="00644ABA"/>
    <w:rsid w:val="00644D98"/>
    <w:rsid w:val="006454BA"/>
    <w:rsid w:val="006535FC"/>
    <w:rsid w:val="006840E5"/>
    <w:rsid w:val="006879B7"/>
    <w:rsid w:val="006A6000"/>
    <w:rsid w:val="006B2FA7"/>
    <w:rsid w:val="006D0401"/>
    <w:rsid w:val="006F0A0E"/>
    <w:rsid w:val="006F3AB6"/>
    <w:rsid w:val="006F61B3"/>
    <w:rsid w:val="006F62D5"/>
    <w:rsid w:val="006F6734"/>
    <w:rsid w:val="006F7B90"/>
    <w:rsid w:val="00727B34"/>
    <w:rsid w:val="00734FCF"/>
    <w:rsid w:val="007363F8"/>
    <w:rsid w:val="00746AE2"/>
    <w:rsid w:val="0075520B"/>
    <w:rsid w:val="00760BDE"/>
    <w:rsid w:val="00762FBB"/>
    <w:rsid w:val="00766202"/>
    <w:rsid w:val="007755D5"/>
    <w:rsid w:val="00783F54"/>
    <w:rsid w:val="00784857"/>
    <w:rsid w:val="007A0918"/>
    <w:rsid w:val="007A125F"/>
    <w:rsid w:val="007A4AF5"/>
    <w:rsid w:val="007B2FEC"/>
    <w:rsid w:val="007C7F07"/>
    <w:rsid w:val="007D01E3"/>
    <w:rsid w:val="007E4C81"/>
    <w:rsid w:val="007F1F63"/>
    <w:rsid w:val="007F7A5E"/>
    <w:rsid w:val="00806E01"/>
    <w:rsid w:val="008113E3"/>
    <w:rsid w:val="008452A1"/>
    <w:rsid w:val="00852B8E"/>
    <w:rsid w:val="00853DCA"/>
    <w:rsid w:val="00857FA8"/>
    <w:rsid w:val="00873B15"/>
    <w:rsid w:val="0088446D"/>
    <w:rsid w:val="0089519C"/>
    <w:rsid w:val="00895D1C"/>
    <w:rsid w:val="008A004D"/>
    <w:rsid w:val="008B22C2"/>
    <w:rsid w:val="008C2983"/>
    <w:rsid w:val="008C2FAC"/>
    <w:rsid w:val="008F664A"/>
    <w:rsid w:val="00907772"/>
    <w:rsid w:val="00917FB4"/>
    <w:rsid w:val="00923032"/>
    <w:rsid w:val="00934035"/>
    <w:rsid w:val="009363B9"/>
    <w:rsid w:val="00937B47"/>
    <w:rsid w:val="009414F3"/>
    <w:rsid w:val="00961F5C"/>
    <w:rsid w:val="009720CA"/>
    <w:rsid w:val="009816BA"/>
    <w:rsid w:val="00983CF8"/>
    <w:rsid w:val="009931FA"/>
    <w:rsid w:val="009A39CB"/>
    <w:rsid w:val="009C02B6"/>
    <w:rsid w:val="009C189C"/>
    <w:rsid w:val="009C6CA2"/>
    <w:rsid w:val="009D3F9E"/>
    <w:rsid w:val="009D6FCA"/>
    <w:rsid w:val="00A02377"/>
    <w:rsid w:val="00A070F5"/>
    <w:rsid w:val="00A07CDE"/>
    <w:rsid w:val="00A109F6"/>
    <w:rsid w:val="00A21335"/>
    <w:rsid w:val="00A3590C"/>
    <w:rsid w:val="00A40A8E"/>
    <w:rsid w:val="00A5247E"/>
    <w:rsid w:val="00A55337"/>
    <w:rsid w:val="00A7795E"/>
    <w:rsid w:val="00A842D7"/>
    <w:rsid w:val="00A95160"/>
    <w:rsid w:val="00AA09A0"/>
    <w:rsid w:val="00AA4F97"/>
    <w:rsid w:val="00AB0CF3"/>
    <w:rsid w:val="00AB52B6"/>
    <w:rsid w:val="00AE5DB6"/>
    <w:rsid w:val="00AF184C"/>
    <w:rsid w:val="00B03FF8"/>
    <w:rsid w:val="00B066F8"/>
    <w:rsid w:val="00B2541E"/>
    <w:rsid w:val="00B36B79"/>
    <w:rsid w:val="00B4401B"/>
    <w:rsid w:val="00B544CA"/>
    <w:rsid w:val="00B80497"/>
    <w:rsid w:val="00B8154D"/>
    <w:rsid w:val="00BB4AA7"/>
    <w:rsid w:val="00BC6BA3"/>
    <w:rsid w:val="00BD3803"/>
    <w:rsid w:val="00BD5186"/>
    <w:rsid w:val="00BF23EC"/>
    <w:rsid w:val="00BF314E"/>
    <w:rsid w:val="00BF4E25"/>
    <w:rsid w:val="00C02112"/>
    <w:rsid w:val="00C04893"/>
    <w:rsid w:val="00C133EE"/>
    <w:rsid w:val="00C1349C"/>
    <w:rsid w:val="00C248D4"/>
    <w:rsid w:val="00C24EDA"/>
    <w:rsid w:val="00C269E0"/>
    <w:rsid w:val="00C27D54"/>
    <w:rsid w:val="00C365B1"/>
    <w:rsid w:val="00C5104C"/>
    <w:rsid w:val="00C53A58"/>
    <w:rsid w:val="00C66A8F"/>
    <w:rsid w:val="00C8384F"/>
    <w:rsid w:val="00C87DBF"/>
    <w:rsid w:val="00C90389"/>
    <w:rsid w:val="00C91350"/>
    <w:rsid w:val="00C9138F"/>
    <w:rsid w:val="00CA0829"/>
    <w:rsid w:val="00CB5354"/>
    <w:rsid w:val="00CF29F5"/>
    <w:rsid w:val="00CF4488"/>
    <w:rsid w:val="00CF7BE0"/>
    <w:rsid w:val="00D17015"/>
    <w:rsid w:val="00D30EF5"/>
    <w:rsid w:val="00D359F9"/>
    <w:rsid w:val="00D419BD"/>
    <w:rsid w:val="00D45592"/>
    <w:rsid w:val="00D549F9"/>
    <w:rsid w:val="00D609C2"/>
    <w:rsid w:val="00D61556"/>
    <w:rsid w:val="00D74AD3"/>
    <w:rsid w:val="00DB3165"/>
    <w:rsid w:val="00DC2129"/>
    <w:rsid w:val="00DC30ED"/>
    <w:rsid w:val="00DD1019"/>
    <w:rsid w:val="00DD6796"/>
    <w:rsid w:val="00DF3090"/>
    <w:rsid w:val="00DF45B7"/>
    <w:rsid w:val="00E0213C"/>
    <w:rsid w:val="00E10A7E"/>
    <w:rsid w:val="00E42626"/>
    <w:rsid w:val="00E451CC"/>
    <w:rsid w:val="00E76169"/>
    <w:rsid w:val="00E819F5"/>
    <w:rsid w:val="00E90A1F"/>
    <w:rsid w:val="00EC0F8A"/>
    <w:rsid w:val="00ED2FC7"/>
    <w:rsid w:val="00ED4457"/>
    <w:rsid w:val="00ED5A70"/>
    <w:rsid w:val="00EE4EB6"/>
    <w:rsid w:val="00EE69EF"/>
    <w:rsid w:val="00F05B18"/>
    <w:rsid w:val="00F134D1"/>
    <w:rsid w:val="00F15C62"/>
    <w:rsid w:val="00F307F2"/>
    <w:rsid w:val="00F44340"/>
    <w:rsid w:val="00F54524"/>
    <w:rsid w:val="00F5572E"/>
    <w:rsid w:val="00F63759"/>
    <w:rsid w:val="00F7787D"/>
    <w:rsid w:val="00F84830"/>
    <w:rsid w:val="00FA44E9"/>
    <w:rsid w:val="00FB47A6"/>
    <w:rsid w:val="00FC5785"/>
    <w:rsid w:val="00FD324C"/>
    <w:rsid w:val="00FE1ED8"/>
    <w:rsid w:val="00FE79FD"/>
    <w:rsid w:val="00FE7A9C"/>
    <w:rsid w:val="00FE7F97"/>
    <w:rsid w:val="00FF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0076CB"/>
  <w15:chartTrackingRefBased/>
  <w15:docId w15:val="{AB73B5FE-1FD8-CD43-91F2-A55E304A7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0F8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07C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07CD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07CDE"/>
    <w:rPr>
      <w:rFonts w:eastAsiaTheme="minorHAnsi"/>
      <w:sz w:val="20"/>
      <w:szCs w:val="20"/>
    </w:rPr>
  </w:style>
  <w:style w:type="table" w:styleId="Tabelraster">
    <w:name w:val="Table Grid"/>
    <w:basedOn w:val="Standaardtabel"/>
    <w:uiPriority w:val="39"/>
    <w:rsid w:val="00084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39477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9477D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39477D"/>
  </w:style>
  <w:style w:type="paragraph" w:styleId="Lijstalinea">
    <w:name w:val="List Paragraph"/>
    <w:basedOn w:val="Standaard"/>
    <w:uiPriority w:val="34"/>
    <w:qFormat/>
    <w:rsid w:val="00D359F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002</Words>
  <Characters>11015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de Koster</dc:creator>
  <cp:keywords/>
  <dc:description/>
  <cp:lastModifiedBy>Lisanne de Koster</cp:lastModifiedBy>
  <cp:revision>7</cp:revision>
  <cp:lastPrinted>2022-06-14T10:12:00Z</cp:lastPrinted>
  <dcterms:created xsi:type="dcterms:W3CDTF">2022-06-14T10:12:00Z</dcterms:created>
  <dcterms:modified xsi:type="dcterms:W3CDTF">2022-07-11T07:59:00Z</dcterms:modified>
</cp:coreProperties>
</file>